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AA9A7" w14:textId="33CA588B" w:rsidR="003A522D" w:rsidRDefault="00C735BC" w:rsidP="00E243E7">
      <w:pPr>
        <w:jc w:val="both"/>
        <w:rPr>
          <w:b/>
          <w:sz w:val="24"/>
          <w:szCs w:val="24"/>
        </w:rPr>
      </w:pPr>
      <w:r w:rsidRPr="00B22580">
        <w:rPr>
          <w:b/>
          <w:sz w:val="24"/>
          <w:szCs w:val="24"/>
        </w:rPr>
        <w:t>Table S</w:t>
      </w:r>
      <w:r w:rsidR="009432FC">
        <w:rPr>
          <w:b/>
          <w:sz w:val="24"/>
          <w:szCs w:val="24"/>
        </w:rPr>
        <w:t>2</w:t>
      </w:r>
      <w:r w:rsidRPr="00B22580">
        <w:rPr>
          <w:b/>
          <w:sz w:val="24"/>
          <w:szCs w:val="24"/>
        </w:rPr>
        <w:t>.</w:t>
      </w:r>
      <w:r w:rsidRPr="000704A6">
        <w:rPr>
          <w:b/>
          <w:sz w:val="24"/>
          <w:szCs w:val="24"/>
        </w:rPr>
        <w:t xml:space="preserve"> </w:t>
      </w:r>
      <w:bookmarkStart w:id="0" w:name="_GoBack"/>
      <w:r w:rsidR="00971AFC" w:rsidRPr="00971AFC">
        <w:rPr>
          <w:b/>
          <w:sz w:val="24"/>
          <w:szCs w:val="24"/>
        </w:rPr>
        <w:t>Characteristics of patients included in this study</w:t>
      </w:r>
      <w:r w:rsidR="00971AFC" w:rsidRPr="00971AFC">
        <w:rPr>
          <w:b/>
          <w:iCs/>
          <w:sz w:val="24"/>
          <w:szCs w:val="24"/>
          <w:lang w:val="en-GB"/>
        </w:rPr>
        <w:t xml:space="preserve"> and genetic analysis.</w:t>
      </w:r>
      <w:r w:rsidR="00971AFC">
        <w:rPr>
          <w:b/>
          <w:bCs/>
          <w:iCs/>
          <w:sz w:val="24"/>
          <w:szCs w:val="24"/>
          <w:lang w:val="en-GB"/>
        </w:rPr>
        <w:t xml:space="preserve">  </w:t>
      </w:r>
      <w:bookmarkEnd w:id="0"/>
    </w:p>
    <w:p w14:paraId="0F724EF5" w14:textId="68C9B50D" w:rsidR="003A522D" w:rsidRPr="000704A6" w:rsidRDefault="003A522D" w:rsidP="003A522D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) </w:t>
      </w:r>
      <w:r w:rsidRPr="00B22580">
        <w:rPr>
          <w:b/>
          <w:sz w:val="24"/>
          <w:szCs w:val="24"/>
        </w:rPr>
        <w:t>Characteristics of patients included in this study.</w:t>
      </w:r>
    </w:p>
    <w:p w14:paraId="2F4BBA1D" w14:textId="77777777" w:rsidR="003A522D" w:rsidRPr="007730D5" w:rsidRDefault="003A522D" w:rsidP="003A522D">
      <w:pPr>
        <w:spacing w:line="360" w:lineRule="auto"/>
        <w:jc w:val="both"/>
        <w:rPr>
          <w:sz w:val="24"/>
          <w:szCs w:val="24"/>
        </w:rPr>
      </w:pPr>
      <w:r w:rsidRPr="007730D5">
        <w:rPr>
          <w:sz w:val="24"/>
          <w:szCs w:val="24"/>
        </w:rPr>
        <w:t xml:space="preserve">In this study we used the already genotyped Canadian CF Gene Modifier cohort with clinical microbiological data for </w:t>
      </w:r>
      <w:r w:rsidRPr="007730D5">
        <w:rPr>
          <w:i/>
          <w:sz w:val="24"/>
          <w:szCs w:val="24"/>
        </w:rPr>
        <w:t>P. aeruginosa</w:t>
      </w:r>
      <w:r w:rsidRPr="007730D5">
        <w:rPr>
          <w:sz w:val="24"/>
          <w:szCs w:val="24"/>
        </w:rPr>
        <w:t xml:space="preserve"> infection previously collected </w:t>
      </w:r>
      <w:r w:rsidRPr="007730D5">
        <w:rPr>
          <w:sz w:val="24"/>
          <w:szCs w:val="24"/>
        </w:rPr>
        <w:fldChar w:fldCharType="begin">
          <w:fldData xml:space="preserve">PEVuZE5vdGU+PENpdGU+PEF1dGhvcj5MaTwvQXV0aG9yPjxZZWFyPjIwMTQ8L1llYXI+PFJlY051
bT4xNzI3MjwvUmVjTnVtPjxEaXNwbGF5VGV4dD4oNCk8L0Rpc3BsYXlUZXh0PjxyZWNvcmQ+PHJl
Yy1udW1iZXI+MTcyNzI8L3JlYy1udW1iZXI+PGZvcmVpZ24ta2V5cz48a2V5IGFwcD0iRU4iIGRi
LWlkPSJmNTJ2ZTUweHNhdzlmY2V2c2E5cHBwNTl2ZjJhZjJ4OXJyMDIiPjE3MjcyPC9rZXk+PC9m
b3JlaWduLWtleXM+PHJlZi10eXBlIG5hbWU9IkpvdXJuYWwgQXJ0aWNsZSI+MTc8L3JlZi10eXBl
Pjxjb250cmlidXRvcnM+PGF1dGhvcnM+PGF1dGhvcj5MaSwgVy48L2F1dGhvcj48YXV0aG9yPlNv
YXZlLCBELjwvYXV0aG9yPjxhdXRob3I+TWlsbGVyLCBNLiBSLjwvYXV0aG9yPjxhdXRob3I+S2Vl
bmFuLCBLLjwvYXV0aG9yPjxhdXRob3I+TGluLCBGLjwvYXV0aG9yPjxhdXRob3I+R29uZywgSi48
L2F1dGhvcj48YXV0aG9yPkNoaWFuZywgVC48L2F1dGhvcj48YXV0aG9yPlN0ZXBoZW5zb24sIEEu
IEwuPC9hdXRob3I+PGF1dGhvcj5EdXJpZSwgUC48L2F1dGhvcj48YXV0aG9yPlJvbW1lbnMsIEou
PC9hdXRob3I+PGF1dGhvcj5TdW4sIEwuPC9hdXRob3I+PGF1dGhvcj5TdHJ1ZywgTC4gSi48L2F1
dGhvcj48L2F1dGhvcnM+PC9jb250cmlidXRvcnM+PGF1dGgtYWRkcmVzcz5EaXZpc2lvbiBvZiBC
aW9zdGF0aXN0aWNzLCBEYWxsYSBMYW5hIFNjaG9vbCBvZiBQdWJsaWMgSGVhbHRoLCBVbml2ZXJz
aXR5IG9mIFRvcm9udG8sIFRvcm9udG8sIE9OLCBNNVQgM003LCBDYW5hZGEsIGxpei5saUBzaWNr
a2lkcy5jYS48L2F1dGgtYWRkcmVzcz48dGl0bGVzPjx0aXRsZT5VbnJhdmVsaW5nIHRoZSBjb21w
bGV4IGdlbmV0aWMgbW9kZWwgZm9yIGN5c3RpYyBmaWJyb3NpczogcGxlaW90cm9waWMgZWZmZWN0
cyBvZiBtb2RpZmllciBnZW5lcyBvbiBlYXJseSBjeXN0aWMgZmlicm9zaXMtcmVsYXRlZCBtb3Ji
aWRpdGllczwvdGl0bGU+PHNlY29uZGFyeS10aXRsZT5IdW0gR2VuZXQ8L3NlY29uZGFyeS10aXRs
ZT48L3RpdGxlcz48cGVyaW9kaWNhbD48ZnVsbC10aXRsZT5IdW1hbiBnZW5ldGljczwvZnVsbC10
aXRsZT48YWJici0xPkh1bSBHZW5ldDwvYWJici0xPjwvcGVyaW9kaWNhbD48cGFnZXM+MTUxLTYx
PC9wYWdlcz48dm9sdW1lPjEzMzwvdm9sdW1lPjxudW1iZXI+MjwvbnVtYmVyPjxlZGl0aW9uPjIw
MTMvMDkvMjQ8L2VkaXRpb24+PGtleXdvcmRzPjxrZXl3b3JkPkFsbGVsZXM8L2tleXdvcmQ+PGtl
eXdvcmQ+QW1pbm8gQWNpZCBUcmFuc3BvcnQgU3lzdGVtcywgTmV1dHJhbC9nZW5ldGljczwva2V5
d29yZD48a2V5d29yZD5BbnRpcG9ydGVycy9nZW5ldGljczwva2V5d29yZD48a2V5d29yZD5DYW5h
ZGEvZXBpZGVtaW9sb2d5PC9rZXl3b3JkPjxrZXl3b3JkPkNoaWxkPC9rZXl3b3JkPjxrZXl3b3Jk
PkNoaWxkLCBQcmVzY2hvb2w8L2tleXdvcmQ+PGtleXdvcmQ+Q3lzdGljIEZpYnJvc2lzL2VwaWRl
bWlvbG9neS8qZ2VuZXRpY3MvcGF0aG9sb2d5PC9rZXl3b3JkPjxrZXl3b3JkPkN5c3RpYyBGaWJy
b3NpcyBUcmFuc21lbWJyYW5lIENvbmR1Y3RhbmNlIFJlZ3VsYXRvci8qZ2VuZXRpY3M8L2tleXdv
cmQ+PGtleXdvcmQ+RmVtYWxlPC9rZXl3b3JkPjxrZXl3b3JkPkdlbmVzLCBNb2RpZmllci8qZ2Vu
ZXRpY3M8L2tleXdvcmQ+PGtleXdvcmQ+R2VuZXRpYyBQbGVpb3Ryb3B5LypnZW5ldGljczwva2V5
d29yZD48a2V5d29yZD5HZW5vdHlwZTwva2V5d29yZD48a2V5d29yZD5IdW1hbnM8L2tleXdvcmQ+
PGtleXdvcmQ+SWxldXMvZ2VuZXRpY3MvcGh5c2lvcGF0aG9sb2d5PC9rZXl3b3JkPjxrZXl3b3Jk
PkluZmFudCwgTmV3Ym9ybjwva2V5d29yZD48a2V5d29yZD5NYWxlPC9rZXl3b3JkPjxrZXl3b3Jk
Pk1lY29uaXVtPC9rZXl3b3JkPjxrZXl3b3JkPk1vZGVscywgR2VuZXRpYzwva2V5d29yZD48a2V5
d29yZD5Nb3JiaWRpdHk8L2tleXdvcmQ+PGtleXdvcmQ+TXV0YXRpb248L2tleXdvcmQ+PGtleXdv
cmQ+UG9seW1vcnBoaXNtLCBTaW5nbGUgTnVjbGVvdGlkZTwva2V5d29yZD48a2V5d29yZD5Qc2V1
ZG9tb25hcyBJbmZlY3Rpb25zL2VwaWRlbWlvbG9neS8qZ2VuZXRpY3MvcGF0aG9sb2d5PC9rZXl3
b3JkPjxrZXl3b3JkPlBzZXVkb21vbmFzIGFlcnVnaW5vc2EvKnBoeXNpb2xvZ3k8L2tleXdvcmQ+
PGtleXdvcmQ+U29kaXVtLUh5ZHJvZ2VuIEFudGlwb3J0ZXIvZ2VuZXRpY3M8L2tleXdvcmQ+PC9r
ZXl3b3Jkcz48ZGF0ZXM+PHllYXI+MjAxNDwveWVhcj48cHViLWRhdGVzPjxkYXRlPkZlYjwvZGF0
ZT48L3B1Yi1kYXRlcz48L2RhdGVzPjxpc2JuPjE0MzItMTIwMyAoRWxlY3Ryb25pYykmI3hEOzAz
NDAtNjcxNyAoTGlua2luZyk8L2lzYm4+PGFjY2Vzc2lvbi1udW0+MjQwNTc4MzU8L2FjY2Vzc2lv
bi1udW0+PHVybHM+PHJlbGF0ZWQtdXJscz48dXJsPmh0dHA6Ly93d3cubmNiaS5ubG0ubmloLmdv
di9wdWJtZWQvMjQwNTc4MzU8L3VybD48L3JlbGF0ZWQtdXJscz48L3VybHM+PGVsZWN0cm9uaWMt
cmVzb3VyY2UtbnVtPjEwLjEwMDcvczAwNDM5LTAxMy0xMzYzLTc8L2VsZWN0cm9uaWMtcmVzb3Vy
Y2UtbnVtPjxsYW5ndWFnZT5lbmc8L2xhbmd1YWdlPjwvcmVjb3JkPjwvQ2l0ZT48L0Vu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MaTwvQXV0aG9yPjxZZWFyPjIwMTQ8L1llYXI+PFJlY051
bT4xNzI3MjwvUmVjTnVtPjxEaXNwbGF5VGV4dD4oNCk8L0Rpc3BsYXlUZXh0PjxyZWNvcmQ+PHJl
Yy1udW1iZXI+MTcyNzI8L3JlYy1udW1iZXI+PGZvcmVpZ24ta2V5cz48a2V5IGFwcD0iRU4iIGRi
LWlkPSJmNTJ2ZTUweHNhdzlmY2V2c2E5cHBwNTl2ZjJhZjJ4OXJyMDIiPjE3MjcyPC9rZXk+PC9m
b3JlaWduLWtleXM+PHJlZi10eXBlIG5hbWU9IkpvdXJuYWwgQXJ0aWNsZSI+MTc8L3JlZi10eXBl
Pjxjb250cmlidXRvcnM+PGF1dGhvcnM+PGF1dGhvcj5MaSwgVy48L2F1dGhvcj48YXV0aG9yPlNv
YXZlLCBELjwvYXV0aG9yPjxhdXRob3I+TWlsbGVyLCBNLiBSLjwvYXV0aG9yPjxhdXRob3I+S2Vl
bmFuLCBLLjwvYXV0aG9yPjxhdXRob3I+TGluLCBGLjwvYXV0aG9yPjxhdXRob3I+R29uZywgSi48
L2F1dGhvcj48YXV0aG9yPkNoaWFuZywgVC48L2F1dGhvcj48YXV0aG9yPlN0ZXBoZW5zb24sIEEu
IEwuPC9hdXRob3I+PGF1dGhvcj5EdXJpZSwgUC48L2F1dGhvcj48YXV0aG9yPlJvbW1lbnMsIEou
PC9hdXRob3I+PGF1dGhvcj5TdW4sIEwuPC9hdXRob3I+PGF1dGhvcj5TdHJ1ZywgTC4gSi48L2F1
dGhvcj48L2F1dGhvcnM+PC9jb250cmlidXRvcnM+PGF1dGgtYWRkcmVzcz5EaXZpc2lvbiBvZiBC
aW9zdGF0aXN0aWNzLCBEYWxsYSBMYW5hIFNjaG9vbCBvZiBQdWJsaWMgSGVhbHRoLCBVbml2ZXJz
aXR5IG9mIFRvcm9udG8sIFRvcm9udG8sIE9OLCBNNVQgM003LCBDYW5hZGEsIGxpei5saUBzaWNr
a2lkcy5jYS48L2F1dGgtYWRkcmVzcz48dGl0bGVzPjx0aXRsZT5VbnJhdmVsaW5nIHRoZSBjb21w
bGV4IGdlbmV0aWMgbW9kZWwgZm9yIGN5c3RpYyBmaWJyb3NpczogcGxlaW90cm9waWMgZWZmZWN0
cyBvZiBtb2RpZmllciBnZW5lcyBvbiBlYXJseSBjeXN0aWMgZmlicm9zaXMtcmVsYXRlZCBtb3Ji
aWRpdGllczwvdGl0bGU+PHNlY29uZGFyeS10aXRsZT5IdW0gR2VuZXQ8L3NlY29uZGFyeS10aXRs
ZT48L3RpdGxlcz48cGVyaW9kaWNhbD48ZnVsbC10aXRsZT5IdW1hbiBnZW5ldGljczwvZnVsbC10
aXRsZT48YWJici0xPkh1bSBHZW5ldDwvYWJici0xPjwvcGVyaW9kaWNhbD48cGFnZXM+MTUxLTYx
PC9wYWdlcz48dm9sdW1lPjEzMzwvdm9sdW1lPjxudW1iZXI+MjwvbnVtYmVyPjxlZGl0aW9uPjIw
MTMvMDkvMjQ8L2VkaXRpb24+PGtleXdvcmRzPjxrZXl3b3JkPkFsbGVsZXM8L2tleXdvcmQ+PGtl
eXdvcmQ+QW1pbm8gQWNpZCBUcmFuc3BvcnQgU3lzdGVtcywgTmV1dHJhbC9nZW5ldGljczwva2V5
d29yZD48a2V5d29yZD5BbnRpcG9ydGVycy9nZW5ldGljczwva2V5d29yZD48a2V5d29yZD5DYW5h
ZGEvZXBpZGVtaW9sb2d5PC9rZXl3b3JkPjxrZXl3b3JkPkNoaWxkPC9rZXl3b3JkPjxrZXl3b3Jk
PkNoaWxkLCBQcmVzY2hvb2w8L2tleXdvcmQ+PGtleXdvcmQ+Q3lzdGljIEZpYnJvc2lzL2VwaWRl
bWlvbG9neS8qZ2VuZXRpY3MvcGF0aG9sb2d5PC9rZXl3b3JkPjxrZXl3b3JkPkN5c3RpYyBGaWJy
b3NpcyBUcmFuc21lbWJyYW5lIENvbmR1Y3RhbmNlIFJlZ3VsYXRvci8qZ2VuZXRpY3M8L2tleXdv
cmQ+PGtleXdvcmQ+RmVtYWxlPC9rZXl3b3JkPjxrZXl3b3JkPkdlbmVzLCBNb2RpZmllci8qZ2Vu
ZXRpY3M8L2tleXdvcmQ+PGtleXdvcmQ+R2VuZXRpYyBQbGVpb3Ryb3B5LypnZW5ldGljczwva2V5
d29yZD48a2V5d29yZD5HZW5vdHlwZTwva2V5d29yZD48a2V5d29yZD5IdW1hbnM8L2tleXdvcmQ+
PGtleXdvcmQ+SWxldXMvZ2VuZXRpY3MvcGh5c2lvcGF0aG9sb2d5PC9rZXl3b3JkPjxrZXl3b3Jk
PkluZmFudCwgTmV3Ym9ybjwva2V5d29yZD48a2V5d29yZD5NYWxlPC9rZXl3b3JkPjxrZXl3b3Jk
Pk1lY29uaXVtPC9rZXl3b3JkPjxrZXl3b3JkPk1vZGVscywgR2VuZXRpYzwva2V5d29yZD48a2V5
d29yZD5Nb3JiaWRpdHk8L2tleXdvcmQ+PGtleXdvcmQ+TXV0YXRpb248L2tleXdvcmQ+PGtleXdv
cmQ+UG9seW1vcnBoaXNtLCBTaW5nbGUgTnVjbGVvdGlkZTwva2V5d29yZD48a2V5d29yZD5Qc2V1
ZG9tb25hcyBJbmZlY3Rpb25zL2VwaWRlbWlvbG9neS8qZ2VuZXRpY3MvcGF0aG9sb2d5PC9rZXl3
b3JkPjxrZXl3b3JkPlBzZXVkb21vbmFzIGFlcnVnaW5vc2EvKnBoeXNpb2xvZ3k8L2tleXdvcmQ+
PGtleXdvcmQ+U29kaXVtLUh5ZHJvZ2VuIEFudGlwb3J0ZXIvZ2VuZXRpY3M8L2tleXdvcmQ+PC9r
ZXl3b3Jkcz48ZGF0ZXM+PHllYXI+MjAxNDwveWVhcj48cHViLWRhdGVzPjxkYXRlPkZlYjwvZGF0
ZT48L3B1Yi1kYXRlcz48L2RhdGVzPjxpc2JuPjE0MzItMTIwMyAoRWxlY3Ryb25pYykmI3hEOzAz
NDAtNjcxNyAoTGlua2luZyk8L2lzYm4+PGFjY2Vzc2lvbi1udW0+MjQwNTc4MzU8L2FjY2Vzc2lv
bi1udW0+PHVybHM+PHJlbGF0ZWQtdXJscz48dXJsPmh0dHA6Ly93d3cubmNiaS5ubG0ubmloLmdv
di9wdWJtZWQvMjQwNTc4MzU8L3VybD48L3JlbGF0ZWQtdXJscz48L3VybHM+PGVsZWN0cm9uaWMt
cmVzb3VyY2UtbnVtPjEwLjEwMDcvczAwNDM5LTAxMy0xMzYzLTc8L2VsZWN0cm9uaWMtcmVzb3Vy
Y2UtbnVtPjxsYW5ndWFnZT5lbmc8L2xhbmd1YWdlPjwvcmVjb3JkPjwvQ2l0ZT48L0Vu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7730D5">
        <w:rPr>
          <w:sz w:val="24"/>
          <w:szCs w:val="24"/>
        </w:rPr>
      </w:r>
      <w:r w:rsidRPr="007730D5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hyperlink w:anchor="_ENREF_4" w:tooltip="Li, 2014 #17272" w:history="1">
        <w:r>
          <w:rPr>
            <w:noProof/>
            <w:sz w:val="24"/>
            <w:szCs w:val="24"/>
          </w:rPr>
          <w:t>4</w:t>
        </w:r>
      </w:hyperlink>
      <w:r>
        <w:rPr>
          <w:noProof/>
          <w:sz w:val="24"/>
          <w:szCs w:val="24"/>
        </w:rPr>
        <w:t>)</w:t>
      </w:r>
      <w:r w:rsidRPr="007730D5">
        <w:rPr>
          <w:sz w:val="24"/>
          <w:szCs w:val="24"/>
        </w:rPr>
        <w:fldChar w:fldCharType="end"/>
      </w:r>
      <w:r w:rsidRPr="007730D5">
        <w:rPr>
          <w:sz w:val="24"/>
          <w:szCs w:val="24"/>
        </w:rPr>
        <w:t>.</w:t>
      </w:r>
    </w:p>
    <w:p w14:paraId="072FAB5A" w14:textId="77777777" w:rsidR="003A522D" w:rsidRPr="00A53D36" w:rsidRDefault="003A522D" w:rsidP="003A522D">
      <w:pPr>
        <w:jc w:val="both"/>
      </w:pPr>
    </w:p>
    <w:tbl>
      <w:tblPr>
        <w:tblW w:w="55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2"/>
        <w:gridCol w:w="2060"/>
      </w:tblGrid>
      <w:tr w:rsidR="003A522D" w:rsidRPr="00ED25F6" w14:paraId="59166DC0" w14:textId="77777777" w:rsidTr="00CB3AE0">
        <w:trPr>
          <w:trHeight w:val="320"/>
          <w:jc w:val="center"/>
        </w:trPr>
        <w:tc>
          <w:tcPr>
            <w:tcW w:w="3512" w:type="dxa"/>
            <w:shd w:val="clear" w:color="auto" w:fill="auto"/>
            <w:noWrap/>
            <w:vAlign w:val="bottom"/>
            <w:hideMark/>
          </w:tcPr>
          <w:p w14:paraId="4ACD53BE" w14:textId="77777777" w:rsidR="003A522D" w:rsidRPr="00ED25F6" w:rsidRDefault="003A522D" w:rsidP="00CB3AE0">
            <w:pPr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Sample siz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21274C4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71</w:t>
            </w: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3A522D" w:rsidRPr="00ED25F6" w14:paraId="1FD88209" w14:textId="77777777" w:rsidTr="00CB3AE0">
        <w:trPr>
          <w:trHeight w:val="300"/>
          <w:jc w:val="center"/>
        </w:trPr>
        <w:tc>
          <w:tcPr>
            <w:tcW w:w="3512" w:type="dxa"/>
            <w:shd w:val="clear" w:color="auto" w:fill="auto"/>
            <w:noWrap/>
            <w:vAlign w:val="bottom"/>
            <w:hideMark/>
          </w:tcPr>
          <w:p w14:paraId="4C7D43D4" w14:textId="77777777" w:rsidR="003A522D" w:rsidRPr="00ED25F6" w:rsidRDefault="003A522D" w:rsidP="00CB3AE0">
            <w:pPr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Number of independent familie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9FF720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669</w:t>
            </w:r>
          </w:p>
        </w:tc>
      </w:tr>
      <w:tr w:rsidR="003A522D" w:rsidRPr="00ED25F6" w14:paraId="4AABDAA7" w14:textId="77777777" w:rsidTr="00CB3AE0">
        <w:trPr>
          <w:trHeight w:val="300"/>
          <w:jc w:val="center"/>
        </w:trPr>
        <w:tc>
          <w:tcPr>
            <w:tcW w:w="3512" w:type="dxa"/>
            <w:shd w:val="clear" w:color="auto" w:fill="auto"/>
            <w:noWrap/>
            <w:vAlign w:val="bottom"/>
            <w:hideMark/>
          </w:tcPr>
          <w:p w14:paraId="50014D0A" w14:textId="77777777" w:rsidR="003A522D" w:rsidRPr="00ED25F6" w:rsidRDefault="003A522D" w:rsidP="00CB3AE0">
            <w:pPr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Number of female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CF55432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357 (49.7%)</w:t>
            </w:r>
          </w:p>
        </w:tc>
      </w:tr>
      <w:tr w:rsidR="003A522D" w:rsidRPr="00ED25F6" w14:paraId="34DEABF9" w14:textId="77777777" w:rsidTr="00CB3AE0">
        <w:trPr>
          <w:trHeight w:val="300"/>
          <w:jc w:val="center"/>
        </w:trPr>
        <w:tc>
          <w:tcPr>
            <w:tcW w:w="3512" w:type="dxa"/>
            <w:vMerge w:val="restart"/>
            <w:shd w:val="clear" w:color="auto" w:fill="auto"/>
            <w:noWrap/>
            <w:vAlign w:val="center"/>
            <w:hideMark/>
          </w:tcPr>
          <w:p w14:paraId="3DF0265D" w14:textId="77777777" w:rsidR="003A522D" w:rsidRPr="00ED25F6" w:rsidRDefault="003A522D" w:rsidP="00CB3AE0">
            <w:pPr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 xml:space="preserve">Age at first </w:t>
            </w:r>
            <w:r w:rsidRPr="00ED25F6">
              <w:rPr>
                <w:rFonts w:eastAsia="Times New Roman"/>
                <w:i/>
                <w:color w:val="000000"/>
              </w:rPr>
              <w:t>P. aeruginosa</w:t>
            </w:r>
            <w:r w:rsidRPr="00ED25F6">
              <w:rPr>
                <w:rFonts w:eastAsia="Times New Roman"/>
                <w:color w:val="000000"/>
              </w:rPr>
              <w:t xml:space="preserve"> infection (years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0FC94A1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Min: 0.1</w:t>
            </w:r>
          </w:p>
        </w:tc>
      </w:tr>
      <w:tr w:rsidR="003A522D" w:rsidRPr="00ED25F6" w14:paraId="0A6BD191" w14:textId="77777777" w:rsidTr="00CB3AE0">
        <w:trPr>
          <w:trHeight w:val="300"/>
          <w:jc w:val="center"/>
        </w:trPr>
        <w:tc>
          <w:tcPr>
            <w:tcW w:w="3512" w:type="dxa"/>
            <w:vMerge/>
            <w:shd w:val="clear" w:color="auto" w:fill="auto"/>
            <w:noWrap/>
            <w:vAlign w:val="bottom"/>
            <w:hideMark/>
          </w:tcPr>
          <w:p w14:paraId="5D782DDF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684A99D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25%: 2.1</w:t>
            </w:r>
          </w:p>
        </w:tc>
      </w:tr>
      <w:tr w:rsidR="003A522D" w:rsidRPr="00ED25F6" w14:paraId="56FFF89B" w14:textId="77777777" w:rsidTr="00CB3AE0">
        <w:trPr>
          <w:trHeight w:val="300"/>
          <w:jc w:val="center"/>
        </w:trPr>
        <w:tc>
          <w:tcPr>
            <w:tcW w:w="3512" w:type="dxa"/>
            <w:vMerge/>
            <w:shd w:val="clear" w:color="auto" w:fill="auto"/>
            <w:noWrap/>
            <w:vAlign w:val="bottom"/>
            <w:hideMark/>
          </w:tcPr>
          <w:p w14:paraId="65535FDF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A91D0B1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Median: 5.5</w:t>
            </w:r>
          </w:p>
        </w:tc>
      </w:tr>
      <w:tr w:rsidR="003A522D" w:rsidRPr="00ED25F6" w14:paraId="0F247338" w14:textId="77777777" w:rsidTr="00CB3AE0">
        <w:trPr>
          <w:trHeight w:val="300"/>
          <w:jc w:val="center"/>
        </w:trPr>
        <w:tc>
          <w:tcPr>
            <w:tcW w:w="3512" w:type="dxa"/>
            <w:vMerge/>
            <w:shd w:val="clear" w:color="auto" w:fill="auto"/>
            <w:noWrap/>
            <w:vAlign w:val="bottom"/>
            <w:hideMark/>
          </w:tcPr>
          <w:p w14:paraId="34F13823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036AC9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75%: 9.1</w:t>
            </w:r>
          </w:p>
        </w:tc>
      </w:tr>
      <w:tr w:rsidR="003A522D" w:rsidRPr="00ED25F6" w14:paraId="64CB8D37" w14:textId="77777777" w:rsidTr="00CB3AE0">
        <w:trPr>
          <w:trHeight w:val="300"/>
          <w:jc w:val="center"/>
        </w:trPr>
        <w:tc>
          <w:tcPr>
            <w:tcW w:w="3512" w:type="dxa"/>
            <w:vMerge/>
            <w:shd w:val="clear" w:color="auto" w:fill="auto"/>
            <w:noWrap/>
            <w:vAlign w:val="bottom"/>
            <w:hideMark/>
          </w:tcPr>
          <w:p w14:paraId="0464E8CA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E433EC3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Max: 20.5</w:t>
            </w:r>
          </w:p>
        </w:tc>
      </w:tr>
      <w:tr w:rsidR="003A522D" w:rsidRPr="00ED25F6" w14:paraId="643D37F9" w14:textId="77777777" w:rsidTr="00CB3AE0">
        <w:trPr>
          <w:trHeight w:val="300"/>
          <w:jc w:val="center"/>
        </w:trPr>
        <w:tc>
          <w:tcPr>
            <w:tcW w:w="3512" w:type="dxa"/>
            <w:vMerge/>
            <w:shd w:val="clear" w:color="auto" w:fill="auto"/>
            <w:noWrap/>
            <w:vAlign w:val="bottom"/>
            <w:hideMark/>
          </w:tcPr>
          <w:p w14:paraId="6FF550AB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249A39" w14:textId="77777777" w:rsidR="003A522D" w:rsidRPr="00ED25F6" w:rsidRDefault="003A522D" w:rsidP="00CB3AE0">
            <w:pPr>
              <w:jc w:val="center"/>
              <w:rPr>
                <w:rFonts w:eastAsia="Times New Roman"/>
                <w:color w:val="000000"/>
              </w:rPr>
            </w:pPr>
            <w:r w:rsidRPr="00ED25F6">
              <w:rPr>
                <w:rFonts w:eastAsia="Times New Roman"/>
                <w:color w:val="000000"/>
              </w:rPr>
              <w:t>Mean: 6.0</w:t>
            </w:r>
          </w:p>
        </w:tc>
      </w:tr>
    </w:tbl>
    <w:p w14:paraId="149FB38E" w14:textId="77777777" w:rsidR="003A522D" w:rsidRDefault="003A522D" w:rsidP="00E243E7">
      <w:pPr>
        <w:jc w:val="both"/>
        <w:rPr>
          <w:b/>
          <w:sz w:val="24"/>
          <w:szCs w:val="24"/>
        </w:rPr>
      </w:pPr>
    </w:p>
    <w:p w14:paraId="5C4B090F" w14:textId="77777777" w:rsidR="003A522D" w:rsidRDefault="003A522D" w:rsidP="00E243E7">
      <w:pPr>
        <w:jc w:val="both"/>
        <w:rPr>
          <w:b/>
          <w:sz w:val="24"/>
          <w:szCs w:val="24"/>
        </w:rPr>
      </w:pPr>
    </w:p>
    <w:p w14:paraId="7172AFC5" w14:textId="77777777" w:rsidR="003A522D" w:rsidRDefault="003A522D" w:rsidP="00E243E7">
      <w:pPr>
        <w:jc w:val="both"/>
        <w:rPr>
          <w:b/>
          <w:sz w:val="24"/>
          <w:szCs w:val="24"/>
        </w:rPr>
      </w:pPr>
    </w:p>
    <w:p w14:paraId="01CE824D" w14:textId="77777777" w:rsidR="003A522D" w:rsidRDefault="003A522D" w:rsidP="00E243E7">
      <w:pPr>
        <w:jc w:val="both"/>
        <w:rPr>
          <w:b/>
          <w:sz w:val="24"/>
          <w:szCs w:val="24"/>
        </w:rPr>
      </w:pPr>
    </w:p>
    <w:p w14:paraId="5EB7A63D" w14:textId="7ABCD3A6" w:rsidR="00CB20FB" w:rsidRDefault="003A522D" w:rsidP="00E243E7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B)</w:t>
      </w:r>
      <w:r w:rsidR="00CB20FB">
        <w:rPr>
          <w:b/>
          <w:sz w:val="24"/>
          <w:szCs w:val="24"/>
        </w:rPr>
        <w:t>Assessment of disease-modifier genes in a cohort of CF patients.</w:t>
      </w:r>
    </w:p>
    <w:p w14:paraId="18984197" w14:textId="2447FA1E" w:rsidR="00C735BC" w:rsidRPr="00B22580" w:rsidRDefault="00C735BC" w:rsidP="00E243E7">
      <w:pPr>
        <w:jc w:val="both"/>
        <w:rPr>
          <w:b/>
          <w:sz w:val="24"/>
          <w:szCs w:val="24"/>
        </w:rPr>
      </w:pPr>
      <w:r w:rsidRPr="00B22580">
        <w:rPr>
          <w:b/>
          <w:sz w:val="24"/>
          <w:szCs w:val="24"/>
        </w:rPr>
        <w:t>Tracy–</w:t>
      </w:r>
      <w:proofErr w:type="spellStart"/>
      <w:r w:rsidRPr="00B22580">
        <w:rPr>
          <w:b/>
          <w:sz w:val="24"/>
          <w:szCs w:val="24"/>
        </w:rPr>
        <w:t>Widom</w:t>
      </w:r>
      <w:proofErr w:type="spellEnd"/>
      <w:r w:rsidRPr="00B22580">
        <w:rPr>
          <w:b/>
          <w:sz w:val="24"/>
          <w:szCs w:val="24"/>
        </w:rPr>
        <w:t xml:space="preserve"> test for significance (</w:t>
      </w:r>
      <w:r w:rsidRPr="00B22580">
        <w:rPr>
          <w:b/>
          <w:i/>
          <w:sz w:val="24"/>
          <w:szCs w:val="24"/>
        </w:rPr>
        <w:t>P</w:t>
      </w:r>
      <w:r w:rsidRPr="00B22580">
        <w:rPr>
          <w:b/>
          <w:sz w:val="24"/>
          <w:szCs w:val="24"/>
        </w:rPr>
        <w:t xml:space="preserve"> &lt;0.05) of principal components.</w:t>
      </w:r>
    </w:p>
    <w:tbl>
      <w:tblPr>
        <w:tblW w:w="6919" w:type="dxa"/>
        <w:tblInd w:w="12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693"/>
        <w:gridCol w:w="1701"/>
        <w:gridCol w:w="1418"/>
        <w:gridCol w:w="1540"/>
      </w:tblGrid>
      <w:tr w:rsidR="00C735BC" w:rsidRPr="00A53D36" w14:paraId="39CDD7C2" w14:textId="77777777" w:rsidTr="00FB0392">
        <w:trPr>
          <w:trHeight w:val="32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8F11C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o.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BE67BF0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  <w:r w:rsidRPr="00A53D36">
              <w:rPr>
                <w:rFonts w:eastAsia="Times New Roman"/>
                <w:color w:val="000000"/>
              </w:rPr>
              <w:t>igenvalue</w:t>
            </w:r>
            <w:r w:rsidRPr="00A67D30">
              <w:rPr>
                <w:rFonts w:eastAsia="Times New Roman"/>
                <w:color w:val="000000"/>
                <w:vertAlign w:val="superscript"/>
              </w:rPr>
              <w:t>$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D8BF2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Pr="00A53D36">
              <w:rPr>
                <w:rFonts w:eastAsia="Times New Roman"/>
                <w:color w:val="000000"/>
              </w:rPr>
              <w:t>ifference</w:t>
            </w:r>
            <w:r w:rsidRPr="002F1F28">
              <w:rPr>
                <w:rFonts w:eastAsia="Times New Roman"/>
                <w:color w:val="000000"/>
                <w:vertAlign w:val="superscript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E69CD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53D36">
              <w:rPr>
                <w:rFonts w:eastAsia="Times New Roman"/>
                <w:color w:val="000000"/>
              </w:rPr>
              <w:t>Twstat</w:t>
            </w:r>
            <w:proofErr w:type="spellEnd"/>
            <w:r w:rsidRPr="002F1F28">
              <w:rPr>
                <w:rFonts w:eastAsia="Times New Roman"/>
                <w:color w:val="000000"/>
                <w:vertAlign w:val="superscript"/>
              </w:rPr>
              <w:t>#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0DC1BA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466762">
              <w:rPr>
                <w:rFonts w:eastAsia="Times New Roman"/>
                <w:i/>
                <w:color w:val="000000"/>
              </w:rPr>
              <w:t>value</w:t>
            </w:r>
            <w:r w:rsidRPr="002F1F28">
              <w:rPr>
                <w:rFonts w:eastAsia="Times New Roman"/>
                <w:i/>
                <w:color w:val="000000"/>
                <w:vertAlign w:val="superscript"/>
              </w:rPr>
              <w:t>&amp;</w:t>
            </w:r>
          </w:p>
        </w:tc>
      </w:tr>
      <w:tr w:rsidR="00C735BC" w:rsidRPr="00A53D36" w14:paraId="23B19F37" w14:textId="77777777" w:rsidTr="00FB0392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B097E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7607DC58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12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D174D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93BE36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8.2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F50446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.03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08</w:t>
            </w:r>
          </w:p>
        </w:tc>
      </w:tr>
      <w:tr w:rsidR="00C735BC" w:rsidRPr="00A53D36" w14:paraId="03D3E75F" w14:textId="77777777" w:rsidTr="00FB0392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5B3C7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573EDF57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08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AE4CC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837EF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0.8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868CC9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3.07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12</w:t>
            </w:r>
          </w:p>
        </w:tc>
      </w:tr>
      <w:tr w:rsidR="00C735BC" w:rsidRPr="00A53D36" w14:paraId="4FC6F7E1" w14:textId="77777777" w:rsidTr="00FB0392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5FCDA6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D61449A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02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1A5FB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6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96674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0.1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FC2291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3.89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11</w:t>
            </w:r>
          </w:p>
        </w:tc>
      </w:tr>
      <w:tr w:rsidR="00C735BC" w:rsidRPr="00A53D36" w14:paraId="4BC16685" w14:textId="77777777" w:rsidTr="00FB0392">
        <w:trPr>
          <w:trHeight w:val="32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205F76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7FAFAD9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97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62D86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5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D4D96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566083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220315</w:t>
            </w:r>
          </w:p>
        </w:tc>
      </w:tr>
      <w:tr w:rsidR="00C735BC" w:rsidRPr="00A53D36" w14:paraId="7C236CD8" w14:textId="77777777" w:rsidTr="00FB0392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6C97E" w14:textId="77777777" w:rsidR="00C735BC" w:rsidRPr="00A53D36" w:rsidRDefault="00C735BC" w:rsidP="00FB0392">
            <w:pPr>
              <w:ind w:left="-108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EECC40F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96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A52C2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5B81E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1.4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650FFE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567153</w:t>
            </w:r>
          </w:p>
        </w:tc>
      </w:tr>
    </w:tbl>
    <w:p w14:paraId="030D57F1" w14:textId="297B0A28" w:rsidR="00C735BC" w:rsidRPr="00E243E7" w:rsidRDefault="00C735BC" w:rsidP="00CB20FB">
      <w:pPr>
        <w:jc w:val="both"/>
      </w:pPr>
      <w:r w:rsidRPr="00E243E7">
        <w:rPr>
          <w:vertAlign w:val="superscript"/>
        </w:rPr>
        <w:t>$</w:t>
      </w:r>
      <w:r w:rsidRPr="00E243E7">
        <w:t xml:space="preserve"> The first five eigenvalues of principle component analysis.</w:t>
      </w:r>
      <w:r w:rsidR="00E243E7" w:rsidRPr="00E243E7">
        <w:t xml:space="preserve"> </w:t>
      </w:r>
      <w:r w:rsidRPr="00E243E7">
        <w:rPr>
          <w:rFonts w:eastAsia="Times New Roman"/>
          <w:color w:val="000000"/>
          <w:vertAlign w:val="superscript"/>
        </w:rPr>
        <w:t>%</w:t>
      </w:r>
      <w:r w:rsidRPr="00E243E7">
        <w:t xml:space="preserve"> Difference between the last two eigenvalues.</w:t>
      </w:r>
      <w:r w:rsidR="00E243E7" w:rsidRPr="00E243E7">
        <w:t xml:space="preserve"> </w:t>
      </w:r>
      <w:r w:rsidRPr="00E243E7">
        <w:rPr>
          <w:rFonts w:eastAsia="Times New Roman"/>
          <w:color w:val="000000"/>
          <w:vertAlign w:val="superscript"/>
        </w:rPr>
        <w:t>#</w:t>
      </w:r>
      <w:r w:rsidRPr="00E243E7">
        <w:t xml:space="preserve">  Test statics for Tracy-</w:t>
      </w:r>
      <w:proofErr w:type="spellStart"/>
      <w:r w:rsidRPr="00E243E7">
        <w:t>Widom</w:t>
      </w:r>
      <w:proofErr w:type="spellEnd"/>
      <w:r w:rsidRPr="00E243E7">
        <w:t xml:space="preserve"> (TW) test. </w:t>
      </w:r>
      <w:r w:rsidRPr="00E243E7">
        <w:rPr>
          <w:rFonts w:eastAsia="Times New Roman"/>
          <w:i/>
          <w:color w:val="000000"/>
          <w:vertAlign w:val="superscript"/>
        </w:rPr>
        <w:t>&amp;</w:t>
      </w:r>
      <w:r w:rsidRPr="00E243E7">
        <w:t xml:space="preserve"> P-value of Tracy-</w:t>
      </w:r>
      <w:proofErr w:type="spellStart"/>
      <w:r w:rsidRPr="00E243E7">
        <w:t>Widom</w:t>
      </w:r>
      <w:proofErr w:type="spellEnd"/>
      <w:r w:rsidRPr="00E243E7">
        <w:t xml:space="preserve"> test for significance of principle components</w:t>
      </w:r>
    </w:p>
    <w:p w14:paraId="31F36715" w14:textId="77777777" w:rsidR="00C735BC" w:rsidRPr="003703FE" w:rsidRDefault="00C735BC" w:rsidP="00C735BC"/>
    <w:p w14:paraId="61C662C0" w14:textId="41C6B623" w:rsidR="00C735BC" w:rsidRPr="00D1531B" w:rsidRDefault="003A522D" w:rsidP="00C735B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</w:t>
      </w:r>
      <w:r w:rsidR="00CB20FB">
        <w:rPr>
          <w:b/>
          <w:sz w:val="24"/>
          <w:szCs w:val="24"/>
        </w:rPr>
        <w:t xml:space="preserve">) </w:t>
      </w:r>
      <w:r w:rsidR="00C735BC" w:rsidRPr="00B22580">
        <w:rPr>
          <w:b/>
          <w:sz w:val="24"/>
          <w:szCs w:val="24"/>
        </w:rPr>
        <w:t xml:space="preserve">Association test for confounders in a model for the age of first </w:t>
      </w:r>
      <w:r w:rsidR="00C735BC" w:rsidRPr="00B22580">
        <w:rPr>
          <w:b/>
          <w:i/>
          <w:sz w:val="24"/>
          <w:szCs w:val="24"/>
        </w:rPr>
        <w:t>P. aeruginosa</w:t>
      </w:r>
      <w:r w:rsidR="00C735BC" w:rsidRPr="00B22580">
        <w:rPr>
          <w:b/>
          <w:sz w:val="24"/>
          <w:szCs w:val="24"/>
        </w:rPr>
        <w:t xml:space="preserve"> infection</w:t>
      </w:r>
      <w:r w:rsidR="00C735BC" w:rsidRPr="00D1531B">
        <w:rPr>
          <w:sz w:val="24"/>
          <w:szCs w:val="24"/>
        </w:rPr>
        <w:t xml:space="preserve">. </w:t>
      </w:r>
    </w:p>
    <w:tbl>
      <w:tblPr>
        <w:tblW w:w="67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02"/>
        <w:gridCol w:w="1300"/>
      </w:tblGrid>
      <w:tr w:rsidR="00C735BC" w:rsidRPr="00A53D36" w14:paraId="2C55DA56" w14:textId="77777777" w:rsidTr="00FB039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C7539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E9AA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FC77F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53D36">
              <w:rPr>
                <w:rFonts w:eastAsia="Times New Roman"/>
                <w:color w:val="000000"/>
              </w:rPr>
              <w:t>StdErr</w:t>
            </w:r>
            <w:proofErr w:type="spellEnd"/>
            <w:r w:rsidRPr="00A67D30">
              <w:rPr>
                <w:rFonts w:eastAsia="Times New Roman"/>
                <w:color w:val="000000"/>
                <w:vertAlign w:val="superscript"/>
              </w:rPr>
              <w:t>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CF509E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Wald Chi-</w:t>
            </w:r>
            <w:proofErr w:type="spellStart"/>
            <w:r w:rsidRPr="00A53D36">
              <w:rPr>
                <w:rFonts w:eastAsia="Times New Roman"/>
                <w:color w:val="000000"/>
              </w:rPr>
              <w:t>sqr</w:t>
            </w:r>
            <w:proofErr w:type="spellEnd"/>
            <w:r>
              <w:rPr>
                <w:rFonts w:eastAsia="Times New Roman"/>
                <w:color w:val="000000"/>
                <w:vertAlign w:val="superscript"/>
              </w:rPr>
              <w:t>#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A0104" w14:textId="77777777" w:rsidR="00C735BC" w:rsidRPr="00466762" w:rsidRDefault="00C735BC" w:rsidP="00FB0392">
            <w:pPr>
              <w:jc w:val="center"/>
              <w:rPr>
                <w:rFonts w:eastAsia="Times New Roman"/>
                <w:i/>
                <w:color w:val="000000"/>
              </w:rPr>
            </w:pPr>
            <w:r w:rsidRPr="00466762"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i/>
                <w:color w:val="000000"/>
              </w:rPr>
              <w:t xml:space="preserve"> value</w:t>
            </w:r>
          </w:p>
        </w:tc>
      </w:tr>
      <w:tr w:rsidR="00C735BC" w:rsidRPr="00A53D36" w14:paraId="24913479" w14:textId="77777777" w:rsidTr="00FB039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5CD96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CE41D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.0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7E050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0700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8452440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1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C4DCA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6728</w:t>
            </w:r>
          </w:p>
        </w:tc>
      </w:tr>
      <w:tr w:rsidR="00C735BC" w:rsidRPr="00A53D36" w14:paraId="6B715072" w14:textId="77777777" w:rsidTr="00FB039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6C39F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PC1</w:t>
            </w:r>
            <w:r>
              <w:rPr>
                <w:rFonts w:eastAsia="Times New Roman"/>
                <w:color w:val="000000"/>
                <w:vertAlign w:val="superscript"/>
              </w:rPr>
              <w:t>$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B976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.36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C594E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1.0753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A0AEE17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1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C9949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7319</w:t>
            </w:r>
          </w:p>
        </w:tc>
      </w:tr>
      <w:tr w:rsidR="00C735BC" w:rsidRPr="00A53D36" w14:paraId="7EF7E123" w14:textId="77777777" w:rsidTr="00FB039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817D4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PC2</w:t>
            </w:r>
            <w:r>
              <w:rPr>
                <w:rFonts w:eastAsia="Times New Roman"/>
                <w:color w:val="000000"/>
                <w:vertAlign w:val="superscript"/>
              </w:rPr>
              <w:t>$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707F2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2.77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87FFE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9673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6030C23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8.2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584E3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0042</w:t>
            </w:r>
          </w:p>
        </w:tc>
      </w:tr>
      <w:tr w:rsidR="00C735BC" w:rsidRPr="00A53D36" w14:paraId="587FAAB8" w14:textId="77777777" w:rsidTr="00FB039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4F27B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PC3</w:t>
            </w:r>
            <w:r>
              <w:rPr>
                <w:rFonts w:eastAsia="Times New Roman"/>
                <w:color w:val="000000"/>
                <w:vertAlign w:val="superscript"/>
              </w:rPr>
              <w:t>$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7086A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1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A990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8313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0FDAF8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0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3D644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0.8465</w:t>
            </w:r>
          </w:p>
        </w:tc>
      </w:tr>
    </w:tbl>
    <w:p w14:paraId="13450D9E" w14:textId="3F354A2A" w:rsidR="00C735BC" w:rsidRPr="00E243E7" w:rsidRDefault="00C735BC" w:rsidP="00C735BC">
      <w:pPr>
        <w:jc w:val="both"/>
      </w:pPr>
      <w:r w:rsidRPr="00E243E7">
        <w:rPr>
          <w:vertAlign w:val="superscript"/>
        </w:rPr>
        <w:t>$</w:t>
      </w:r>
      <w:r w:rsidRPr="00E243E7">
        <w:t xml:space="preserve"> Significant principle components (PC) (</w:t>
      </w:r>
      <w:r w:rsidRPr="00E243E7">
        <w:rPr>
          <w:i/>
        </w:rPr>
        <w:t>P</w:t>
      </w:r>
      <w:r w:rsidRPr="00E243E7">
        <w:t>&lt;0.05 in TW test) with the largest (second and third largest) eigenvalue.</w:t>
      </w:r>
      <w:r w:rsidR="00E243E7" w:rsidRPr="00E243E7">
        <w:t xml:space="preserve"> </w:t>
      </w:r>
      <w:r w:rsidRPr="00E243E7">
        <w:rPr>
          <w:vertAlign w:val="superscript"/>
        </w:rPr>
        <w:t>%</w:t>
      </w:r>
      <w:r w:rsidRPr="00E243E7">
        <w:t xml:space="preserve"> Standard error for estimated coefficient.</w:t>
      </w:r>
      <w:r w:rsidR="00E243E7" w:rsidRPr="00E243E7">
        <w:t xml:space="preserve"> </w:t>
      </w:r>
      <w:r w:rsidRPr="00E243E7">
        <w:rPr>
          <w:vertAlign w:val="superscript"/>
        </w:rPr>
        <w:t xml:space="preserve"># </w:t>
      </w:r>
      <w:r w:rsidRPr="00E243E7">
        <w:t>Wald Chi-square statistics.</w:t>
      </w:r>
    </w:p>
    <w:p w14:paraId="2D6CACED" w14:textId="77777777" w:rsidR="00C735BC" w:rsidRPr="00D1531B" w:rsidRDefault="00C735BC" w:rsidP="00C735BC">
      <w:pPr>
        <w:jc w:val="both"/>
        <w:rPr>
          <w:sz w:val="24"/>
          <w:szCs w:val="24"/>
        </w:rPr>
      </w:pPr>
    </w:p>
    <w:p w14:paraId="616FAE69" w14:textId="4615E8E3" w:rsidR="00C735BC" w:rsidRPr="00E243E7" w:rsidRDefault="003A522D" w:rsidP="00C735B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</w:t>
      </w:r>
      <w:r w:rsidR="00CB20FB">
        <w:rPr>
          <w:b/>
          <w:sz w:val="24"/>
          <w:szCs w:val="24"/>
        </w:rPr>
        <w:t xml:space="preserve">) </w:t>
      </w:r>
      <w:r w:rsidR="00C735BC" w:rsidRPr="00B22580">
        <w:rPr>
          <w:b/>
          <w:sz w:val="24"/>
          <w:szCs w:val="24"/>
        </w:rPr>
        <w:t xml:space="preserve">Significance criteria for regional association analysis based on the effective number of independent tests in the region (GEC calculator </w:t>
      </w:r>
      <w:r w:rsidR="00C735BC" w:rsidRPr="00B22580">
        <w:rPr>
          <w:b/>
          <w:sz w:val="24"/>
          <w:szCs w:val="24"/>
        </w:rPr>
        <w:fldChar w:fldCharType="begin"/>
      </w:r>
      <w:r w:rsidR="000364E8">
        <w:rPr>
          <w:b/>
          <w:sz w:val="24"/>
          <w:szCs w:val="24"/>
        </w:rPr>
        <w:instrText xml:space="preserve"> ADDIN EN.CITE &lt;EndNote&gt;&lt;Cite&gt;&lt;Author&gt;Price&lt;/Author&gt;&lt;Year&gt;2006&lt;/Year&gt;&lt;RecNum&gt;17307&lt;/RecNum&gt;&lt;DisplayText&gt;(5)&lt;/DisplayText&gt;&lt;record&gt;&lt;rec-number&gt;17307&lt;/rec-number&gt;&lt;foreign-keys&gt;&lt;key app="EN" db-id="f52ve50xsaw9fcevsa9ppp59vf2af2x9rr02"&gt;17307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/titles&gt;&lt;periodical&gt;&lt;full-title&gt;Nature genetics&lt;/full-title&gt;&lt;abbr-1&gt;Nat Genet&lt;/abbr-1&gt;&lt;/periodical&gt;&lt;pages&gt;904-9&lt;/pages&gt;&lt;volume&gt;38&lt;/volume&gt;&lt;number&gt;8&lt;/number&gt;&lt;edition&gt;2006/07/25&lt;/edition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 (Linking)&lt;/isbn&gt;&lt;accession-num&gt;16862161&lt;/accession-num&gt;&lt;urls&gt;&lt;related-urls&gt;&lt;url&gt;http://www.ncbi.nlm.nih.gov/pubmed/16862161&lt;/url&gt;&lt;/related-urls&gt;&lt;/urls&gt;&lt;electronic-resource-num&gt;ng1847 [pii]&amp;#xD;10.1038/ng1847&lt;/electronic-resource-num&gt;&lt;language&gt;eng&lt;/language&gt;&lt;/record&gt;&lt;/Cite&gt;&lt;/EndNote&gt;</w:instrText>
      </w:r>
      <w:r w:rsidR="00C735BC" w:rsidRPr="00B22580">
        <w:rPr>
          <w:b/>
          <w:sz w:val="24"/>
          <w:szCs w:val="24"/>
        </w:rPr>
        <w:fldChar w:fldCharType="separate"/>
      </w:r>
      <w:r w:rsidR="000364E8">
        <w:rPr>
          <w:b/>
          <w:noProof/>
          <w:sz w:val="24"/>
          <w:szCs w:val="24"/>
        </w:rPr>
        <w:t>(</w:t>
      </w:r>
      <w:hyperlink w:anchor="_ENREF_5" w:tooltip="Price, 2006 #17307" w:history="1">
        <w:r w:rsidR="000364E8">
          <w:rPr>
            <w:b/>
            <w:noProof/>
            <w:sz w:val="24"/>
            <w:szCs w:val="24"/>
          </w:rPr>
          <w:t>5</w:t>
        </w:r>
      </w:hyperlink>
      <w:r w:rsidR="000364E8">
        <w:rPr>
          <w:b/>
          <w:noProof/>
          <w:sz w:val="24"/>
          <w:szCs w:val="24"/>
        </w:rPr>
        <w:t>)</w:t>
      </w:r>
      <w:r w:rsidR="00C735BC" w:rsidRPr="00B22580">
        <w:rPr>
          <w:b/>
          <w:sz w:val="24"/>
          <w:szCs w:val="24"/>
        </w:rPr>
        <w:fldChar w:fldCharType="end"/>
      </w:r>
      <w:r w:rsidR="00C735BC" w:rsidRPr="00B22580">
        <w:rPr>
          <w:b/>
          <w:sz w:val="24"/>
          <w:szCs w:val="24"/>
        </w:rPr>
        <w:t>)</w:t>
      </w:r>
    </w:p>
    <w:p w14:paraId="1482E84F" w14:textId="77777777" w:rsidR="00C735BC" w:rsidRPr="00A53D36" w:rsidRDefault="00C735BC" w:rsidP="00C735BC">
      <w:pPr>
        <w:jc w:val="both"/>
      </w:pPr>
    </w:p>
    <w:tbl>
      <w:tblPr>
        <w:tblW w:w="829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2"/>
        <w:gridCol w:w="1054"/>
        <w:gridCol w:w="992"/>
        <w:gridCol w:w="1134"/>
        <w:gridCol w:w="1276"/>
        <w:gridCol w:w="1701"/>
      </w:tblGrid>
      <w:tr w:rsidR="00C735BC" w:rsidRPr="00A53D36" w14:paraId="6DF47D7C" w14:textId="77777777" w:rsidTr="00FB0392">
        <w:trPr>
          <w:trHeight w:val="300"/>
        </w:trPr>
        <w:tc>
          <w:tcPr>
            <w:tcW w:w="2142" w:type="dxa"/>
          </w:tcPr>
          <w:p w14:paraId="7D16E355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s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21C1C67" w14:textId="77777777" w:rsidR="00C735BC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Observed_</w:t>
            </w:r>
          </w:p>
          <w:p w14:paraId="3B7A843E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A53D36">
              <w:rPr>
                <w:rFonts w:eastAsia="Times New Roman"/>
                <w:color w:val="000000"/>
              </w:rPr>
              <w:t>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01CDB" w14:textId="77777777" w:rsidR="00C735BC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Effective_</w:t>
            </w:r>
          </w:p>
          <w:p w14:paraId="5ECFF1B2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A53D36">
              <w:rPr>
                <w:rFonts w:eastAsia="Times New Roman"/>
                <w:color w:val="000000"/>
              </w:rPr>
              <w:t>u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82855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53D36">
              <w:rPr>
                <w:rFonts w:eastAsia="Times New Roman"/>
                <w:color w:val="000000"/>
              </w:rPr>
              <w:t>Suggestive_</w:t>
            </w:r>
            <w:r>
              <w:rPr>
                <w:rFonts w:eastAsia="Times New Roman"/>
                <w:i/>
                <w:color w:val="000000"/>
              </w:rPr>
              <w:t>P</w:t>
            </w:r>
            <w:r w:rsidRPr="00A53D36">
              <w:rPr>
                <w:rFonts w:eastAsia="Times New Roman"/>
                <w:color w:val="000000"/>
              </w:rPr>
              <w:t>_valu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02996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53D36">
              <w:rPr>
                <w:rFonts w:eastAsia="Times New Roman"/>
                <w:color w:val="000000"/>
              </w:rPr>
              <w:t>Significant_</w:t>
            </w:r>
            <w:r>
              <w:rPr>
                <w:rFonts w:eastAsia="Times New Roman"/>
                <w:i/>
                <w:color w:val="000000"/>
              </w:rPr>
              <w:t>P</w:t>
            </w:r>
            <w:r w:rsidRPr="00A53D36">
              <w:rPr>
                <w:rFonts w:eastAsia="Times New Roman"/>
                <w:color w:val="000000"/>
              </w:rPr>
              <w:t>_valu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817C3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53D36">
              <w:rPr>
                <w:rFonts w:eastAsia="Times New Roman"/>
                <w:color w:val="000000"/>
              </w:rPr>
              <w:t>Highly_</w:t>
            </w:r>
            <w:r>
              <w:rPr>
                <w:rFonts w:eastAsia="Times New Roman"/>
                <w:color w:val="000000"/>
              </w:rPr>
              <w:t>s</w:t>
            </w:r>
            <w:r w:rsidRPr="00A53D36">
              <w:rPr>
                <w:rFonts w:eastAsia="Times New Roman"/>
                <w:color w:val="000000"/>
              </w:rPr>
              <w:t>ignificant_</w:t>
            </w:r>
            <w:r>
              <w:rPr>
                <w:rFonts w:eastAsia="Times New Roman"/>
                <w:i/>
                <w:color w:val="000000"/>
              </w:rPr>
              <w:t>P</w:t>
            </w:r>
            <w:r w:rsidRPr="00A53D36">
              <w:rPr>
                <w:rFonts w:eastAsia="Times New Roman"/>
                <w:color w:val="000000"/>
              </w:rPr>
              <w:t>_value</w:t>
            </w:r>
            <w:proofErr w:type="spellEnd"/>
          </w:p>
        </w:tc>
      </w:tr>
      <w:tr w:rsidR="00C735BC" w:rsidRPr="00A53D36" w14:paraId="282D681B" w14:textId="77777777" w:rsidTr="00FB0392">
        <w:trPr>
          <w:trHeight w:val="647"/>
        </w:trPr>
        <w:tc>
          <w:tcPr>
            <w:tcW w:w="2142" w:type="dxa"/>
          </w:tcPr>
          <w:p w14:paraId="577F029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 xml:space="preserve">Age at first </w:t>
            </w:r>
            <w:r w:rsidRPr="00B71EB1">
              <w:rPr>
                <w:rFonts w:eastAsia="Times New Roman"/>
                <w:i/>
                <w:color w:val="000000"/>
              </w:rPr>
              <w:t>P. aeruginosa</w:t>
            </w:r>
            <w:r w:rsidRPr="00B71EB1">
              <w:rPr>
                <w:rFonts w:eastAsia="Times New Roman"/>
                <w:color w:val="000000"/>
              </w:rPr>
              <w:t xml:space="preserve"> infection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E93677F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64AA7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AC87F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</w:t>
            </w:r>
            <w:r>
              <w:rPr>
                <w:rFonts w:eastAsia="Times New Roman"/>
                <w:color w:val="000000"/>
              </w:rPr>
              <w:t>17</w:t>
            </w:r>
            <w:r w:rsidRPr="00A53D36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ABC8E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.</w:t>
            </w:r>
            <w:r>
              <w:rPr>
                <w:rFonts w:eastAsia="Times New Roman"/>
                <w:b/>
                <w:color w:val="000000"/>
              </w:rPr>
              <w:t>59</w:t>
            </w:r>
            <w:r w:rsidRPr="00A53D36">
              <w:rPr>
                <w:rFonts w:eastAsia="Times New Roman"/>
                <w:b/>
                <w:color w:val="000000"/>
              </w:rPr>
              <w:t>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05659" w14:textId="77777777" w:rsidR="00C735BC" w:rsidRPr="00A53D36" w:rsidRDefault="00C735BC" w:rsidP="00FB0392">
            <w:pPr>
              <w:ind w:left="34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</w:t>
            </w:r>
            <w:r>
              <w:rPr>
                <w:rFonts w:eastAsia="Times New Roman"/>
                <w:color w:val="000000"/>
              </w:rPr>
              <w:t>17</w:t>
            </w:r>
            <w:r w:rsidRPr="00A53D36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7</w:t>
            </w:r>
          </w:p>
        </w:tc>
      </w:tr>
      <w:tr w:rsidR="00C735BC" w:rsidRPr="00A53D36" w14:paraId="6940E806" w14:textId="77777777" w:rsidTr="00FB0392">
        <w:trPr>
          <w:trHeight w:val="585"/>
        </w:trPr>
        <w:tc>
          <w:tcPr>
            <w:tcW w:w="2142" w:type="dxa"/>
          </w:tcPr>
          <w:p w14:paraId="70FF8A21" w14:textId="77777777" w:rsidR="00C735BC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B71EB1">
              <w:rPr>
                <w:rFonts w:eastAsia="Times New Roman"/>
                <w:color w:val="000000"/>
              </w:rPr>
              <w:t xml:space="preserve">ge at chronic </w:t>
            </w:r>
            <w:r w:rsidRPr="00B71EB1">
              <w:rPr>
                <w:rFonts w:eastAsia="Times New Roman"/>
                <w:i/>
                <w:color w:val="000000"/>
              </w:rPr>
              <w:t>P. aeruginosa</w:t>
            </w:r>
            <w:r w:rsidRPr="00B71EB1">
              <w:rPr>
                <w:rFonts w:eastAsia="Times New Roman"/>
                <w:color w:val="000000"/>
              </w:rPr>
              <w:t xml:space="preserve"> infection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663084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172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416208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024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ACFBC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31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01878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.65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177DC5" w14:textId="77777777" w:rsidR="00C735BC" w:rsidRPr="00A53D36" w:rsidRDefault="00C735BC" w:rsidP="00FB0392">
            <w:pPr>
              <w:ind w:left="34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31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7</w:t>
            </w:r>
          </w:p>
        </w:tc>
      </w:tr>
      <w:tr w:rsidR="00C735BC" w:rsidRPr="00A53D36" w14:paraId="751D6EA2" w14:textId="77777777" w:rsidTr="00FB0392">
        <w:trPr>
          <w:trHeight w:val="300"/>
        </w:trPr>
        <w:tc>
          <w:tcPr>
            <w:tcW w:w="2142" w:type="dxa"/>
          </w:tcPr>
          <w:p w14:paraId="7A1218E0" w14:textId="77777777" w:rsidR="00C735BC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Pr="00B71EB1">
              <w:rPr>
                <w:rFonts w:eastAsia="Times New Roman"/>
                <w:color w:val="000000"/>
              </w:rPr>
              <w:t>orced expiratory volume in 1 s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3513C64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169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869B45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234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FA932" w14:textId="77777777" w:rsidR="00C735BC" w:rsidRPr="00A53D36" w:rsidRDefault="00C735BC" w:rsidP="00FB0392">
            <w:pPr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09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0A91D8" w14:textId="77777777" w:rsidR="00C735BC" w:rsidRPr="00A53D36" w:rsidRDefault="00C735BC" w:rsidP="00FB0392">
            <w:pPr>
              <w:jc w:val="center"/>
              <w:rPr>
                <w:rFonts w:eastAsia="Times New Roman"/>
                <w:b/>
                <w:color w:val="000000"/>
              </w:rPr>
            </w:pPr>
            <w:r w:rsidRPr="00A53D36">
              <w:rPr>
                <w:rFonts w:eastAsia="Times New Roman"/>
                <w:b/>
                <w:color w:val="000000"/>
              </w:rPr>
              <w:t>1.55E</w:t>
            </w:r>
            <w:r>
              <w:rPr>
                <w:rFonts w:eastAsia="Times New Roman"/>
                <w:b/>
                <w:color w:val="000000"/>
              </w:rPr>
              <w:t>−</w:t>
            </w:r>
            <w:r w:rsidRPr="00A53D36">
              <w:rPr>
                <w:rFonts w:eastAsia="Times New Roman"/>
                <w:b/>
                <w:color w:val="000000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89EB86" w14:textId="77777777" w:rsidR="00C735BC" w:rsidRPr="00A53D36" w:rsidRDefault="00C735BC" w:rsidP="00FB0392">
            <w:pPr>
              <w:ind w:left="34"/>
              <w:jc w:val="center"/>
              <w:rPr>
                <w:rFonts w:eastAsia="Times New Roman"/>
                <w:color w:val="000000"/>
              </w:rPr>
            </w:pPr>
            <w:r w:rsidRPr="00A53D36">
              <w:rPr>
                <w:rFonts w:eastAsia="Times New Roman"/>
                <w:color w:val="000000"/>
              </w:rPr>
              <w:t>3.09E</w:t>
            </w:r>
            <w:r>
              <w:rPr>
                <w:rFonts w:eastAsia="Times New Roman"/>
                <w:color w:val="000000"/>
              </w:rPr>
              <w:t>−</w:t>
            </w:r>
            <w:r w:rsidRPr="00A53D36">
              <w:rPr>
                <w:rFonts w:eastAsia="Times New Roman"/>
                <w:color w:val="000000"/>
              </w:rPr>
              <w:t>07</w:t>
            </w:r>
          </w:p>
        </w:tc>
      </w:tr>
    </w:tbl>
    <w:p w14:paraId="4E4D115A" w14:textId="77777777" w:rsidR="00C735BC" w:rsidRDefault="00C735BC" w:rsidP="00C735BC">
      <w:pPr>
        <w:spacing w:line="360" w:lineRule="auto"/>
        <w:jc w:val="both"/>
        <w:rPr>
          <w:b/>
        </w:rPr>
      </w:pPr>
    </w:p>
    <w:p w14:paraId="7D9F88C7" w14:textId="012B4477" w:rsidR="00C735BC" w:rsidRPr="00A53D36" w:rsidRDefault="003A522D" w:rsidP="00E243E7">
      <w:pPr>
        <w:jc w:val="both"/>
        <w:rPr>
          <w:b/>
        </w:rPr>
      </w:pPr>
      <w:r>
        <w:rPr>
          <w:b/>
          <w:sz w:val="24"/>
          <w:szCs w:val="24"/>
        </w:rPr>
        <w:t>E</w:t>
      </w:r>
      <w:r w:rsidR="00CB20FB">
        <w:rPr>
          <w:b/>
          <w:sz w:val="24"/>
          <w:szCs w:val="24"/>
        </w:rPr>
        <w:t xml:space="preserve">) </w:t>
      </w:r>
      <w:r w:rsidR="00C735BC" w:rsidRPr="00B5341C">
        <w:rPr>
          <w:b/>
          <w:sz w:val="24"/>
          <w:szCs w:val="24"/>
        </w:rPr>
        <w:t xml:space="preserve">Test statistics for the two DPYD markers associated with age at first </w:t>
      </w:r>
      <w:r w:rsidR="00C735BC" w:rsidRPr="006B580D">
        <w:rPr>
          <w:b/>
          <w:i/>
          <w:sz w:val="24"/>
          <w:szCs w:val="24"/>
        </w:rPr>
        <w:t>P. aeruginosa</w:t>
      </w:r>
      <w:r w:rsidR="00C735BC" w:rsidRPr="00B5341C">
        <w:rPr>
          <w:b/>
          <w:sz w:val="24"/>
          <w:szCs w:val="24"/>
        </w:rPr>
        <w:t xml:space="preserve"> infection.</w:t>
      </w:r>
    </w:p>
    <w:tbl>
      <w:tblPr>
        <w:tblW w:w="5326" w:type="dxa"/>
        <w:tblLook w:val="04A0" w:firstRow="1" w:lastRow="0" w:firstColumn="1" w:lastColumn="0" w:noHBand="0" w:noVBand="1"/>
      </w:tblPr>
      <w:tblGrid>
        <w:gridCol w:w="1350"/>
        <w:gridCol w:w="1376"/>
        <w:gridCol w:w="1300"/>
        <w:gridCol w:w="1300"/>
      </w:tblGrid>
      <w:tr w:rsidR="00C735BC" w:rsidRPr="00B5341C" w14:paraId="38FC0C2E" w14:textId="77777777" w:rsidTr="00FB0392">
        <w:trPr>
          <w:trHeight w:val="34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763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ECCA" w14:textId="77777777" w:rsidR="00C735BC" w:rsidRPr="00B5341C" w:rsidRDefault="00C735BC" w:rsidP="00FB0392">
            <w:pPr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proofErr w:type="spellStart"/>
            <w:r w:rsidRPr="00B5341C">
              <w:rPr>
                <w:rFonts w:eastAsia="Times New Roman"/>
                <w:b/>
                <w:color w:val="000000"/>
                <w:lang w:eastAsia="zh-CN"/>
              </w:rPr>
              <w:t>Coeffecie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C38C" w14:textId="77777777" w:rsidR="00C735BC" w:rsidRPr="00B5341C" w:rsidRDefault="00C735BC" w:rsidP="00FB0392">
            <w:pPr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proofErr w:type="spellStart"/>
            <w:r w:rsidRPr="00B5341C">
              <w:rPr>
                <w:rFonts w:eastAsia="Times New Roman"/>
                <w:b/>
                <w:color w:val="000000"/>
                <w:lang w:eastAsia="zh-CN"/>
              </w:rPr>
              <w:t>Std.Err</w:t>
            </w:r>
            <w:proofErr w:type="spellEnd"/>
            <w:r w:rsidRPr="00B5341C">
              <w:rPr>
                <w:rFonts w:eastAsia="Times New Roman"/>
                <w:b/>
                <w:color w:val="000000"/>
                <w:lang w:eastAsia="zh-CN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43F" w14:textId="77777777" w:rsidR="00C735BC" w:rsidRPr="00B5341C" w:rsidRDefault="00C735BC" w:rsidP="00FB0392">
            <w:pPr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r w:rsidRPr="00B5341C">
              <w:rPr>
                <w:rFonts w:eastAsia="Times New Roman"/>
                <w:b/>
                <w:color w:val="000000"/>
                <w:lang w:eastAsia="zh-CN"/>
              </w:rPr>
              <w:t>p-value</w:t>
            </w:r>
          </w:p>
        </w:tc>
      </w:tr>
      <w:tr w:rsidR="00C735BC" w:rsidRPr="00B5341C" w14:paraId="24075EA2" w14:textId="77777777" w:rsidTr="00FB0392">
        <w:trPr>
          <w:trHeight w:val="340"/>
        </w:trPr>
        <w:tc>
          <w:tcPr>
            <w:tcW w:w="5326" w:type="dxa"/>
            <w:gridSpan w:val="4"/>
            <w:shd w:val="clear" w:color="auto" w:fill="auto"/>
            <w:noWrap/>
            <w:vAlign w:val="bottom"/>
          </w:tcPr>
          <w:p w14:paraId="386C0BA4" w14:textId="77777777" w:rsidR="00C735BC" w:rsidRPr="00B5341C" w:rsidRDefault="00C735BC" w:rsidP="00FB0392">
            <w:pPr>
              <w:rPr>
                <w:rFonts w:eastAsia="Times New Roman"/>
                <w:i/>
                <w:color w:val="000000"/>
                <w:lang w:eastAsia="zh-CN"/>
              </w:rPr>
            </w:pPr>
            <w:r w:rsidRPr="00B5341C">
              <w:rPr>
                <w:rFonts w:eastAsia="Times New Roman"/>
                <w:i/>
                <w:color w:val="000000"/>
                <w:lang w:eastAsia="zh-CN"/>
              </w:rPr>
              <w:t>Age at the first P. aeruginosa infection (n=712)</w:t>
            </w:r>
          </w:p>
        </w:tc>
      </w:tr>
      <w:tr w:rsidR="00C735BC" w:rsidRPr="00B5341C" w14:paraId="7E13D146" w14:textId="77777777" w:rsidTr="00FB0392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62E57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0875080 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EC9001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D4C61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81329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6.73E-06</w:t>
            </w:r>
          </w:p>
        </w:tc>
      </w:tr>
      <w:tr w:rsidR="00C735BC" w:rsidRPr="00B5341C" w14:paraId="6284AADE" w14:textId="77777777" w:rsidTr="00FB0392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07246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1582736 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E3CCD67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0F0C9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23F57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1.56E-05</w:t>
            </w:r>
          </w:p>
        </w:tc>
      </w:tr>
      <w:tr w:rsidR="00C735BC" w:rsidRPr="00B5341C" w14:paraId="7A6C4E9D" w14:textId="77777777" w:rsidTr="00FB0392">
        <w:trPr>
          <w:trHeight w:val="340"/>
        </w:trPr>
        <w:tc>
          <w:tcPr>
            <w:tcW w:w="5326" w:type="dxa"/>
            <w:gridSpan w:val="4"/>
            <w:shd w:val="clear" w:color="auto" w:fill="auto"/>
            <w:noWrap/>
            <w:vAlign w:val="bottom"/>
            <w:hideMark/>
          </w:tcPr>
          <w:p w14:paraId="169C04AE" w14:textId="77777777" w:rsidR="00C735BC" w:rsidRPr="00B5341C" w:rsidRDefault="00C735BC" w:rsidP="00FB0392">
            <w:pPr>
              <w:rPr>
                <w:rFonts w:eastAsia="Times New Roman"/>
                <w:i/>
                <w:color w:val="000000"/>
                <w:lang w:eastAsia="zh-CN"/>
              </w:rPr>
            </w:pPr>
            <w:r w:rsidRPr="00B5341C">
              <w:rPr>
                <w:rFonts w:eastAsia="Times New Roman"/>
                <w:i/>
                <w:color w:val="000000"/>
                <w:lang w:eastAsia="zh-CN"/>
              </w:rPr>
              <w:t>Age at chronic P. aeruginosa infection (n=256)</w:t>
            </w:r>
          </w:p>
        </w:tc>
      </w:tr>
      <w:tr w:rsidR="00C735BC" w:rsidRPr="00B5341C" w14:paraId="7C890F0D" w14:textId="77777777" w:rsidTr="00FB0392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0E136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0875080 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9C97FB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F36F9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CD08A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2</w:t>
            </w:r>
          </w:p>
        </w:tc>
      </w:tr>
      <w:tr w:rsidR="00C735BC" w:rsidRPr="00B5341C" w14:paraId="35E338DD" w14:textId="77777777" w:rsidTr="00FB0392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136C85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1582736 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136FB77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9D334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85CF7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6</w:t>
            </w:r>
          </w:p>
        </w:tc>
      </w:tr>
      <w:tr w:rsidR="00C735BC" w:rsidRPr="00B5341C" w14:paraId="2131DCE4" w14:textId="77777777" w:rsidTr="00FB0392">
        <w:trPr>
          <w:trHeight w:val="340"/>
        </w:trPr>
        <w:tc>
          <w:tcPr>
            <w:tcW w:w="5326" w:type="dxa"/>
            <w:gridSpan w:val="4"/>
            <w:shd w:val="clear" w:color="auto" w:fill="auto"/>
            <w:noWrap/>
            <w:vAlign w:val="bottom"/>
            <w:hideMark/>
          </w:tcPr>
          <w:p w14:paraId="6909348C" w14:textId="77777777" w:rsidR="00C735BC" w:rsidRPr="00B5341C" w:rsidRDefault="00C735BC" w:rsidP="00FB0392">
            <w:pPr>
              <w:rPr>
                <w:rFonts w:eastAsia="Times New Roman"/>
                <w:i/>
                <w:color w:val="000000"/>
                <w:lang w:eastAsia="zh-CN"/>
              </w:rPr>
            </w:pPr>
            <w:r w:rsidRPr="00B5341C">
              <w:rPr>
                <w:rFonts w:eastAsia="Times New Roman"/>
                <w:i/>
                <w:color w:val="000000"/>
                <w:lang w:eastAsia="zh-CN"/>
              </w:rPr>
              <w:t>Lung-disease phenotype (n=1600)</w:t>
            </w:r>
          </w:p>
        </w:tc>
      </w:tr>
      <w:tr w:rsidR="00C735BC" w:rsidRPr="00B5341C" w14:paraId="31A48267" w14:textId="77777777" w:rsidTr="00FB0392">
        <w:trPr>
          <w:trHeight w:val="34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F3DE3D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0875080 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6A1819B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-0.00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60109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27522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98</w:t>
            </w:r>
          </w:p>
        </w:tc>
      </w:tr>
      <w:tr w:rsidR="00C735BC" w:rsidRPr="00B5341C" w14:paraId="49D9521D" w14:textId="77777777" w:rsidTr="00FB0392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765F" w14:textId="77777777" w:rsidR="00C735BC" w:rsidRPr="00B5341C" w:rsidRDefault="00C735BC" w:rsidP="00FB0392">
            <w:pPr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 xml:space="preserve">rs11582736 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E2E5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038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07F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904" w14:textId="77777777" w:rsidR="00C735BC" w:rsidRPr="00B5341C" w:rsidRDefault="00C735BC" w:rsidP="00FB0392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B5341C">
              <w:rPr>
                <w:rFonts w:eastAsia="Times New Roman"/>
                <w:color w:val="000000"/>
                <w:lang w:eastAsia="zh-CN"/>
              </w:rPr>
              <w:t>0.92</w:t>
            </w:r>
          </w:p>
        </w:tc>
      </w:tr>
    </w:tbl>
    <w:p w14:paraId="5BC0946E" w14:textId="43FE3AC9" w:rsidR="00F24F1B" w:rsidRDefault="00F24F1B" w:rsidP="00093FE2"/>
    <w:sectPr w:rsidR="00F24F1B" w:rsidSect="000364E8">
      <w:footerReference w:type="even" r:id="rId8"/>
      <w:footerReference w:type="default" r:id="rId9"/>
      <w:pgSz w:w="12240" w:h="15840"/>
      <w:pgMar w:top="1440" w:right="1440" w:bottom="1440" w:left="1440" w:header="431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4D8EE" w14:textId="77777777" w:rsidR="007E30CC" w:rsidRDefault="007E30CC" w:rsidP="004A10BE">
      <w:r>
        <w:separator/>
      </w:r>
    </w:p>
  </w:endnote>
  <w:endnote w:type="continuationSeparator" w:id="0">
    <w:p w14:paraId="1F34B8FA" w14:textId="77777777" w:rsidR="007E30CC" w:rsidRDefault="007E30C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30190" w14:textId="77777777" w:rsidR="00CB20FB" w:rsidRDefault="00CB20FB" w:rsidP="00124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0EE48F" w14:textId="77777777" w:rsidR="00CB20FB" w:rsidRDefault="00CB20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AEF94" w14:textId="4B16047F" w:rsidR="00CB20FB" w:rsidRDefault="00CB20FB" w:rsidP="00124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429ABABE" w14:textId="77777777" w:rsidR="00CB20FB" w:rsidRDefault="00CB2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17339" w14:textId="77777777" w:rsidR="007E30CC" w:rsidRDefault="007E30CC" w:rsidP="004A10BE">
      <w:r>
        <w:separator/>
      </w:r>
    </w:p>
  </w:footnote>
  <w:footnote w:type="continuationSeparator" w:id="0">
    <w:p w14:paraId="3243E7DB" w14:textId="77777777" w:rsidR="007E30CC" w:rsidRDefault="007E30CC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6E247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2F91"/>
    <w:rsid w:val="00012008"/>
    <w:rsid w:val="000144F0"/>
    <w:rsid w:val="000216B5"/>
    <w:rsid w:val="00022190"/>
    <w:rsid w:val="00024EEE"/>
    <w:rsid w:val="00033832"/>
    <w:rsid w:val="000349F7"/>
    <w:rsid w:val="00034E2F"/>
    <w:rsid w:val="000364E8"/>
    <w:rsid w:val="0004076B"/>
    <w:rsid w:val="00042437"/>
    <w:rsid w:val="0005025A"/>
    <w:rsid w:val="00052535"/>
    <w:rsid w:val="0005420B"/>
    <w:rsid w:val="00061954"/>
    <w:rsid w:val="0006615E"/>
    <w:rsid w:val="00066A9C"/>
    <w:rsid w:val="000706D9"/>
    <w:rsid w:val="000816DD"/>
    <w:rsid w:val="00083FF1"/>
    <w:rsid w:val="000915AD"/>
    <w:rsid w:val="000918DA"/>
    <w:rsid w:val="00093725"/>
    <w:rsid w:val="00093FE2"/>
    <w:rsid w:val="00094056"/>
    <w:rsid w:val="00095955"/>
    <w:rsid w:val="00096D75"/>
    <w:rsid w:val="000A6DE3"/>
    <w:rsid w:val="000B1B6E"/>
    <w:rsid w:val="000B1DFD"/>
    <w:rsid w:val="000B5140"/>
    <w:rsid w:val="000C2B14"/>
    <w:rsid w:val="000C3DA6"/>
    <w:rsid w:val="000C7843"/>
    <w:rsid w:val="000D3115"/>
    <w:rsid w:val="000D419D"/>
    <w:rsid w:val="000D43BA"/>
    <w:rsid w:val="000D59EF"/>
    <w:rsid w:val="000D73C3"/>
    <w:rsid w:val="000E1A2B"/>
    <w:rsid w:val="000E1ACB"/>
    <w:rsid w:val="000E6AA4"/>
    <w:rsid w:val="000E6C0D"/>
    <w:rsid w:val="000F3869"/>
    <w:rsid w:val="000F44D1"/>
    <w:rsid w:val="000F742F"/>
    <w:rsid w:val="000F749F"/>
    <w:rsid w:val="0010371B"/>
    <w:rsid w:val="001111C7"/>
    <w:rsid w:val="00113A0E"/>
    <w:rsid w:val="00115031"/>
    <w:rsid w:val="001228CE"/>
    <w:rsid w:val="00123B7C"/>
    <w:rsid w:val="001245AC"/>
    <w:rsid w:val="00133184"/>
    <w:rsid w:val="00133193"/>
    <w:rsid w:val="00133A2B"/>
    <w:rsid w:val="00140BB0"/>
    <w:rsid w:val="00141D16"/>
    <w:rsid w:val="00152867"/>
    <w:rsid w:val="00155885"/>
    <w:rsid w:val="00156A58"/>
    <w:rsid w:val="001600C6"/>
    <w:rsid w:val="0016518F"/>
    <w:rsid w:val="001756B5"/>
    <w:rsid w:val="0019437B"/>
    <w:rsid w:val="00194FD1"/>
    <w:rsid w:val="00195602"/>
    <w:rsid w:val="00196875"/>
    <w:rsid w:val="001A0218"/>
    <w:rsid w:val="001A0334"/>
    <w:rsid w:val="001B445A"/>
    <w:rsid w:val="001B497B"/>
    <w:rsid w:val="001C2087"/>
    <w:rsid w:val="001C2A4D"/>
    <w:rsid w:val="001C72DC"/>
    <w:rsid w:val="001D23DE"/>
    <w:rsid w:val="001D3471"/>
    <w:rsid w:val="001F280D"/>
    <w:rsid w:val="001F4F46"/>
    <w:rsid w:val="00207A54"/>
    <w:rsid w:val="00207D86"/>
    <w:rsid w:val="00222805"/>
    <w:rsid w:val="00224306"/>
    <w:rsid w:val="00225887"/>
    <w:rsid w:val="002271F3"/>
    <w:rsid w:val="002354D8"/>
    <w:rsid w:val="002367CA"/>
    <w:rsid w:val="00236ED8"/>
    <w:rsid w:val="002405B9"/>
    <w:rsid w:val="00240A26"/>
    <w:rsid w:val="00245659"/>
    <w:rsid w:val="00252E7F"/>
    <w:rsid w:val="002553AF"/>
    <w:rsid w:val="002554D9"/>
    <w:rsid w:val="002616F1"/>
    <w:rsid w:val="00261B34"/>
    <w:rsid w:val="00265E6A"/>
    <w:rsid w:val="002749B5"/>
    <w:rsid w:val="00275378"/>
    <w:rsid w:val="00285AAF"/>
    <w:rsid w:val="00285FA9"/>
    <w:rsid w:val="002943CB"/>
    <w:rsid w:val="00296F16"/>
    <w:rsid w:val="00297C41"/>
    <w:rsid w:val="002A2881"/>
    <w:rsid w:val="002A39E7"/>
    <w:rsid w:val="002A3B9C"/>
    <w:rsid w:val="002A6BA9"/>
    <w:rsid w:val="002B34DD"/>
    <w:rsid w:val="002D2B4D"/>
    <w:rsid w:val="002D79D7"/>
    <w:rsid w:val="002D7C24"/>
    <w:rsid w:val="002E1379"/>
    <w:rsid w:val="002E5C1A"/>
    <w:rsid w:val="002F4503"/>
    <w:rsid w:val="002F4E5A"/>
    <w:rsid w:val="003002FA"/>
    <w:rsid w:val="00303A24"/>
    <w:rsid w:val="003050E8"/>
    <w:rsid w:val="00315361"/>
    <w:rsid w:val="00317450"/>
    <w:rsid w:val="00317FF4"/>
    <w:rsid w:val="00321085"/>
    <w:rsid w:val="00323A84"/>
    <w:rsid w:val="00334D78"/>
    <w:rsid w:val="003356BB"/>
    <w:rsid w:val="00342CFF"/>
    <w:rsid w:val="00351A93"/>
    <w:rsid w:val="00354159"/>
    <w:rsid w:val="0035458C"/>
    <w:rsid w:val="00355948"/>
    <w:rsid w:val="00357205"/>
    <w:rsid w:val="003619D1"/>
    <w:rsid w:val="003756D9"/>
    <w:rsid w:val="0037668F"/>
    <w:rsid w:val="00376FB8"/>
    <w:rsid w:val="00380551"/>
    <w:rsid w:val="003828B6"/>
    <w:rsid w:val="00386CD6"/>
    <w:rsid w:val="00393A79"/>
    <w:rsid w:val="003941A2"/>
    <w:rsid w:val="003A522D"/>
    <w:rsid w:val="003B4A48"/>
    <w:rsid w:val="003C1374"/>
    <w:rsid w:val="003C2596"/>
    <w:rsid w:val="003C2D58"/>
    <w:rsid w:val="003C3AC1"/>
    <w:rsid w:val="003C60B2"/>
    <w:rsid w:val="003D03FD"/>
    <w:rsid w:val="003D055C"/>
    <w:rsid w:val="003D0A83"/>
    <w:rsid w:val="003D75B5"/>
    <w:rsid w:val="003E7C6B"/>
    <w:rsid w:val="003F53CB"/>
    <w:rsid w:val="004036F8"/>
    <w:rsid w:val="004147F1"/>
    <w:rsid w:val="00415287"/>
    <w:rsid w:val="00422D30"/>
    <w:rsid w:val="00423334"/>
    <w:rsid w:val="00431AA1"/>
    <w:rsid w:val="004438FD"/>
    <w:rsid w:val="004442C0"/>
    <w:rsid w:val="00447444"/>
    <w:rsid w:val="004479FD"/>
    <w:rsid w:val="004519E4"/>
    <w:rsid w:val="00451CD3"/>
    <w:rsid w:val="00457BF2"/>
    <w:rsid w:val="00461738"/>
    <w:rsid w:val="00461EB6"/>
    <w:rsid w:val="00462F48"/>
    <w:rsid w:val="00465FB0"/>
    <w:rsid w:val="00466EE4"/>
    <w:rsid w:val="00470E33"/>
    <w:rsid w:val="00482738"/>
    <w:rsid w:val="004936E4"/>
    <w:rsid w:val="004979FC"/>
    <w:rsid w:val="00497E99"/>
    <w:rsid w:val="004A10BE"/>
    <w:rsid w:val="004B42E7"/>
    <w:rsid w:val="004B662C"/>
    <w:rsid w:val="004C12B9"/>
    <w:rsid w:val="004C37D0"/>
    <w:rsid w:val="004C56DA"/>
    <w:rsid w:val="004D2F7C"/>
    <w:rsid w:val="004D77C5"/>
    <w:rsid w:val="004E11BA"/>
    <w:rsid w:val="004E4657"/>
    <w:rsid w:val="004F2308"/>
    <w:rsid w:val="004F34DC"/>
    <w:rsid w:val="004F52FA"/>
    <w:rsid w:val="00506180"/>
    <w:rsid w:val="005104AC"/>
    <w:rsid w:val="0051420D"/>
    <w:rsid w:val="005215DA"/>
    <w:rsid w:val="005341F3"/>
    <w:rsid w:val="005353F5"/>
    <w:rsid w:val="0053540A"/>
    <w:rsid w:val="00535556"/>
    <w:rsid w:val="00540789"/>
    <w:rsid w:val="00545D93"/>
    <w:rsid w:val="0054601B"/>
    <w:rsid w:val="00552069"/>
    <w:rsid w:val="00553B69"/>
    <w:rsid w:val="005622A8"/>
    <w:rsid w:val="00567ED4"/>
    <w:rsid w:val="005841F2"/>
    <w:rsid w:val="0058432D"/>
    <w:rsid w:val="00591D99"/>
    <w:rsid w:val="00592B70"/>
    <w:rsid w:val="00595FB2"/>
    <w:rsid w:val="005A5C17"/>
    <w:rsid w:val="005A7D5F"/>
    <w:rsid w:val="005B1615"/>
    <w:rsid w:val="005B1D13"/>
    <w:rsid w:val="005B4501"/>
    <w:rsid w:val="005B763B"/>
    <w:rsid w:val="005C0E4E"/>
    <w:rsid w:val="005C1A2E"/>
    <w:rsid w:val="005C6DEF"/>
    <w:rsid w:val="005C774B"/>
    <w:rsid w:val="005D0F19"/>
    <w:rsid w:val="005D312E"/>
    <w:rsid w:val="005D3AC0"/>
    <w:rsid w:val="005E529A"/>
    <w:rsid w:val="005F12D3"/>
    <w:rsid w:val="005F2E26"/>
    <w:rsid w:val="00600276"/>
    <w:rsid w:val="00607A16"/>
    <w:rsid w:val="00610BC7"/>
    <w:rsid w:val="00610E6E"/>
    <w:rsid w:val="0061124D"/>
    <w:rsid w:val="00623047"/>
    <w:rsid w:val="00623939"/>
    <w:rsid w:val="00625FB0"/>
    <w:rsid w:val="00626431"/>
    <w:rsid w:val="00632A02"/>
    <w:rsid w:val="006350C3"/>
    <w:rsid w:val="006353E5"/>
    <w:rsid w:val="00637414"/>
    <w:rsid w:val="0064261D"/>
    <w:rsid w:val="00645951"/>
    <w:rsid w:val="00650F18"/>
    <w:rsid w:val="00652292"/>
    <w:rsid w:val="00655EC3"/>
    <w:rsid w:val="00656256"/>
    <w:rsid w:val="00673277"/>
    <w:rsid w:val="00675FC1"/>
    <w:rsid w:val="00677BE9"/>
    <w:rsid w:val="0068204B"/>
    <w:rsid w:val="006870FF"/>
    <w:rsid w:val="00697A30"/>
    <w:rsid w:val="006A2D81"/>
    <w:rsid w:val="006A31BA"/>
    <w:rsid w:val="006A329B"/>
    <w:rsid w:val="006A5BA4"/>
    <w:rsid w:val="006B2207"/>
    <w:rsid w:val="006B43AC"/>
    <w:rsid w:val="006B4A9B"/>
    <w:rsid w:val="006C106A"/>
    <w:rsid w:val="006C72CC"/>
    <w:rsid w:val="006C7364"/>
    <w:rsid w:val="006D4F58"/>
    <w:rsid w:val="006D5F3C"/>
    <w:rsid w:val="006E0522"/>
    <w:rsid w:val="006E20AF"/>
    <w:rsid w:val="006E30D9"/>
    <w:rsid w:val="006E4B17"/>
    <w:rsid w:val="006E526F"/>
    <w:rsid w:val="006F19AC"/>
    <w:rsid w:val="00701822"/>
    <w:rsid w:val="00706B17"/>
    <w:rsid w:val="0071664C"/>
    <w:rsid w:val="00717D47"/>
    <w:rsid w:val="00730DA6"/>
    <w:rsid w:val="00735B40"/>
    <w:rsid w:val="00736B07"/>
    <w:rsid w:val="00736F20"/>
    <w:rsid w:val="007371CA"/>
    <w:rsid w:val="00740A43"/>
    <w:rsid w:val="00745C54"/>
    <w:rsid w:val="0075448B"/>
    <w:rsid w:val="00761F1D"/>
    <w:rsid w:val="00763BF5"/>
    <w:rsid w:val="00765B7F"/>
    <w:rsid w:val="00770361"/>
    <w:rsid w:val="007730D5"/>
    <w:rsid w:val="0077327B"/>
    <w:rsid w:val="0077667F"/>
    <w:rsid w:val="00787DEE"/>
    <w:rsid w:val="007A032F"/>
    <w:rsid w:val="007B2242"/>
    <w:rsid w:val="007B7A28"/>
    <w:rsid w:val="007C19D0"/>
    <w:rsid w:val="007D0D2B"/>
    <w:rsid w:val="007D7C37"/>
    <w:rsid w:val="007E30CC"/>
    <w:rsid w:val="007F2537"/>
    <w:rsid w:val="007F42D9"/>
    <w:rsid w:val="007F731B"/>
    <w:rsid w:val="00803045"/>
    <w:rsid w:val="00803C63"/>
    <w:rsid w:val="00807115"/>
    <w:rsid w:val="00811410"/>
    <w:rsid w:val="00812B11"/>
    <w:rsid w:val="00813EE2"/>
    <w:rsid w:val="00814182"/>
    <w:rsid w:val="00817FDC"/>
    <w:rsid w:val="00821F8D"/>
    <w:rsid w:val="00823257"/>
    <w:rsid w:val="00830B89"/>
    <w:rsid w:val="008329BB"/>
    <w:rsid w:val="00834A9A"/>
    <w:rsid w:val="00835BAB"/>
    <w:rsid w:val="00841B11"/>
    <w:rsid w:val="0084262D"/>
    <w:rsid w:val="00846D99"/>
    <w:rsid w:val="00847244"/>
    <w:rsid w:val="00852C9D"/>
    <w:rsid w:val="00854DC4"/>
    <w:rsid w:val="00856944"/>
    <w:rsid w:val="00856E74"/>
    <w:rsid w:val="008573F1"/>
    <w:rsid w:val="00857D3E"/>
    <w:rsid w:val="00861943"/>
    <w:rsid w:val="00862CDE"/>
    <w:rsid w:val="0086699B"/>
    <w:rsid w:val="00870C4A"/>
    <w:rsid w:val="00872C95"/>
    <w:rsid w:val="00872DE6"/>
    <w:rsid w:val="00884E25"/>
    <w:rsid w:val="008859DA"/>
    <w:rsid w:val="00891656"/>
    <w:rsid w:val="008A2FCD"/>
    <w:rsid w:val="008A40E3"/>
    <w:rsid w:val="008A66EB"/>
    <w:rsid w:val="008B11C8"/>
    <w:rsid w:val="008B1AB3"/>
    <w:rsid w:val="008B4B9B"/>
    <w:rsid w:val="008B61B9"/>
    <w:rsid w:val="008B694E"/>
    <w:rsid w:val="008C2182"/>
    <w:rsid w:val="008C294D"/>
    <w:rsid w:val="008C36ED"/>
    <w:rsid w:val="008C7C10"/>
    <w:rsid w:val="008D1414"/>
    <w:rsid w:val="008D3A4F"/>
    <w:rsid w:val="008D3C80"/>
    <w:rsid w:val="008E146C"/>
    <w:rsid w:val="008E15FD"/>
    <w:rsid w:val="008E6859"/>
    <w:rsid w:val="008F120B"/>
    <w:rsid w:val="008F2736"/>
    <w:rsid w:val="008F3BFB"/>
    <w:rsid w:val="0090768A"/>
    <w:rsid w:val="00921F95"/>
    <w:rsid w:val="00922AE9"/>
    <w:rsid w:val="00930544"/>
    <w:rsid w:val="009358FD"/>
    <w:rsid w:val="009432FC"/>
    <w:rsid w:val="00943D39"/>
    <w:rsid w:val="00944DF2"/>
    <w:rsid w:val="00945A69"/>
    <w:rsid w:val="00952DBA"/>
    <w:rsid w:val="00960AC9"/>
    <w:rsid w:val="00962C2F"/>
    <w:rsid w:val="00964CD4"/>
    <w:rsid w:val="009679A5"/>
    <w:rsid w:val="00971AFC"/>
    <w:rsid w:val="00975DE7"/>
    <w:rsid w:val="0098077C"/>
    <w:rsid w:val="00985399"/>
    <w:rsid w:val="00990C01"/>
    <w:rsid w:val="009A1255"/>
    <w:rsid w:val="009A7D13"/>
    <w:rsid w:val="009B2621"/>
    <w:rsid w:val="009B39AC"/>
    <w:rsid w:val="009B3A37"/>
    <w:rsid w:val="009B6F00"/>
    <w:rsid w:val="009C31A4"/>
    <w:rsid w:val="009D3650"/>
    <w:rsid w:val="009E2B3E"/>
    <w:rsid w:val="00A047CE"/>
    <w:rsid w:val="00A04DD8"/>
    <w:rsid w:val="00A05A74"/>
    <w:rsid w:val="00A067A0"/>
    <w:rsid w:val="00A11305"/>
    <w:rsid w:val="00A11A7D"/>
    <w:rsid w:val="00A11DC9"/>
    <w:rsid w:val="00A1211E"/>
    <w:rsid w:val="00A130A1"/>
    <w:rsid w:val="00A17F4A"/>
    <w:rsid w:val="00A24A30"/>
    <w:rsid w:val="00A30B08"/>
    <w:rsid w:val="00A33FD1"/>
    <w:rsid w:val="00A36DA4"/>
    <w:rsid w:val="00A4012D"/>
    <w:rsid w:val="00A436D2"/>
    <w:rsid w:val="00A45EFB"/>
    <w:rsid w:val="00A558E9"/>
    <w:rsid w:val="00A55BA0"/>
    <w:rsid w:val="00A55D8D"/>
    <w:rsid w:val="00A57DC1"/>
    <w:rsid w:val="00A6427D"/>
    <w:rsid w:val="00A66F40"/>
    <w:rsid w:val="00A80F91"/>
    <w:rsid w:val="00A820B0"/>
    <w:rsid w:val="00A834F7"/>
    <w:rsid w:val="00A91968"/>
    <w:rsid w:val="00A93E7D"/>
    <w:rsid w:val="00A958F8"/>
    <w:rsid w:val="00AA0B1D"/>
    <w:rsid w:val="00AA3CDF"/>
    <w:rsid w:val="00AA5AC4"/>
    <w:rsid w:val="00AB45BE"/>
    <w:rsid w:val="00AB4869"/>
    <w:rsid w:val="00AB5BD5"/>
    <w:rsid w:val="00AC2063"/>
    <w:rsid w:val="00AC2CB3"/>
    <w:rsid w:val="00AC5605"/>
    <w:rsid w:val="00AC5CA3"/>
    <w:rsid w:val="00AD16D3"/>
    <w:rsid w:val="00AE0241"/>
    <w:rsid w:val="00AF4E91"/>
    <w:rsid w:val="00AF5A2F"/>
    <w:rsid w:val="00B00FD8"/>
    <w:rsid w:val="00B0372D"/>
    <w:rsid w:val="00B03EBD"/>
    <w:rsid w:val="00B1060D"/>
    <w:rsid w:val="00B22043"/>
    <w:rsid w:val="00B2257E"/>
    <w:rsid w:val="00B22797"/>
    <w:rsid w:val="00B24A79"/>
    <w:rsid w:val="00B251E1"/>
    <w:rsid w:val="00B30C7E"/>
    <w:rsid w:val="00B315AD"/>
    <w:rsid w:val="00B35227"/>
    <w:rsid w:val="00B51FCA"/>
    <w:rsid w:val="00B54F07"/>
    <w:rsid w:val="00B56EA4"/>
    <w:rsid w:val="00B61D38"/>
    <w:rsid w:val="00B63D69"/>
    <w:rsid w:val="00B76EEF"/>
    <w:rsid w:val="00B8267E"/>
    <w:rsid w:val="00B8297E"/>
    <w:rsid w:val="00B87546"/>
    <w:rsid w:val="00B967CB"/>
    <w:rsid w:val="00BA382A"/>
    <w:rsid w:val="00BA4A75"/>
    <w:rsid w:val="00BB38AC"/>
    <w:rsid w:val="00BB4987"/>
    <w:rsid w:val="00BB630E"/>
    <w:rsid w:val="00BB7D4D"/>
    <w:rsid w:val="00BC0161"/>
    <w:rsid w:val="00BC43FD"/>
    <w:rsid w:val="00BC75B8"/>
    <w:rsid w:val="00BD2F96"/>
    <w:rsid w:val="00BE1A77"/>
    <w:rsid w:val="00BE6DAA"/>
    <w:rsid w:val="00BF05D9"/>
    <w:rsid w:val="00BF20A3"/>
    <w:rsid w:val="00BF7474"/>
    <w:rsid w:val="00C022D0"/>
    <w:rsid w:val="00C06800"/>
    <w:rsid w:val="00C15661"/>
    <w:rsid w:val="00C15D08"/>
    <w:rsid w:val="00C176F2"/>
    <w:rsid w:val="00C23C1B"/>
    <w:rsid w:val="00C24938"/>
    <w:rsid w:val="00C4091C"/>
    <w:rsid w:val="00C55C3E"/>
    <w:rsid w:val="00C560D5"/>
    <w:rsid w:val="00C615C0"/>
    <w:rsid w:val="00C635BB"/>
    <w:rsid w:val="00C735BC"/>
    <w:rsid w:val="00C738E1"/>
    <w:rsid w:val="00C77F14"/>
    <w:rsid w:val="00C81FC9"/>
    <w:rsid w:val="00C8338D"/>
    <w:rsid w:val="00C84418"/>
    <w:rsid w:val="00C91005"/>
    <w:rsid w:val="00C91168"/>
    <w:rsid w:val="00C917E9"/>
    <w:rsid w:val="00C943A8"/>
    <w:rsid w:val="00C94749"/>
    <w:rsid w:val="00C94AAC"/>
    <w:rsid w:val="00CA0B8A"/>
    <w:rsid w:val="00CA60F9"/>
    <w:rsid w:val="00CA69C7"/>
    <w:rsid w:val="00CA7688"/>
    <w:rsid w:val="00CB20FB"/>
    <w:rsid w:val="00CB6151"/>
    <w:rsid w:val="00CB77F1"/>
    <w:rsid w:val="00CC4578"/>
    <w:rsid w:val="00CC5D43"/>
    <w:rsid w:val="00CD21C9"/>
    <w:rsid w:val="00CD73D5"/>
    <w:rsid w:val="00CE3B9E"/>
    <w:rsid w:val="00CF11A2"/>
    <w:rsid w:val="00CF17AB"/>
    <w:rsid w:val="00CF209E"/>
    <w:rsid w:val="00CF722E"/>
    <w:rsid w:val="00D01B7E"/>
    <w:rsid w:val="00D01DB3"/>
    <w:rsid w:val="00D053D9"/>
    <w:rsid w:val="00D05E2D"/>
    <w:rsid w:val="00D10D24"/>
    <w:rsid w:val="00D148C8"/>
    <w:rsid w:val="00D1531B"/>
    <w:rsid w:val="00D16E96"/>
    <w:rsid w:val="00D23C48"/>
    <w:rsid w:val="00D33C76"/>
    <w:rsid w:val="00D3644F"/>
    <w:rsid w:val="00D40F78"/>
    <w:rsid w:val="00D420B4"/>
    <w:rsid w:val="00D45054"/>
    <w:rsid w:val="00D45D1E"/>
    <w:rsid w:val="00D4601B"/>
    <w:rsid w:val="00D46256"/>
    <w:rsid w:val="00D61D1A"/>
    <w:rsid w:val="00D77847"/>
    <w:rsid w:val="00D86AB7"/>
    <w:rsid w:val="00D87B39"/>
    <w:rsid w:val="00DA1007"/>
    <w:rsid w:val="00DA3944"/>
    <w:rsid w:val="00DA3F7A"/>
    <w:rsid w:val="00DA4CB9"/>
    <w:rsid w:val="00DA6C93"/>
    <w:rsid w:val="00DB1B72"/>
    <w:rsid w:val="00DB7631"/>
    <w:rsid w:val="00DC023F"/>
    <w:rsid w:val="00DC6BAB"/>
    <w:rsid w:val="00DD4965"/>
    <w:rsid w:val="00DD55A4"/>
    <w:rsid w:val="00DE0DAC"/>
    <w:rsid w:val="00DE1A88"/>
    <w:rsid w:val="00DE1ACF"/>
    <w:rsid w:val="00DE2ECC"/>
    <w:rsid w:val="00DE3D8C"/>
    <w:rsid w:val="00DE797F"/>
    <w:rsid w:val="00DF2B7E"/>
    <w:rsid w:val="00E0133A"/>
    <w:rsid w:val="00E0317B"/>
    <w:rsid w:val="00E07E77"/>
    <w:rsid w:val="00E14781"/>
    <w:rsid w:val="00E243E7"/>
    <w:rsid w:val="00E24F5C"/>
    <w:rsid w:val="00E25608"/>
    <w:rsid w:val="00E53CFB"/>
    <w:rsid w:val="00E55044"/>
    <w:rsid w:val="00E57DA3"/>
    <w:rsid w:val="00E60447"/>
    <w:rsid w:val="00E621DF"/>
    <w:rsid w:val="00E70A76"/>
    <w:rsid w:val="00E71343"/>
    <w:rsid w:val="00E7333E"/>
    <w:rsid w:val="00E81A31"/>
    <w:rsid w:val="00E82C43"/>
    <w:rsid w:val="00E85E42"/>
    <w:rsid w:val="00E87A4B"/>
    <w:rsid w:val="00E91394"/>
    <w:rsid w:val="00EB198F"/>
    <w:rsid w:val="00EB6DBA"/>
    <w:rsid w:val="00EC072B"/>
    <w:rsid w:val="00EC179A"/>
    <w:rsid w:val="00EC7E51"/>
    <w:rsid w:val="00ED4F91"/>
    <w:rsid w:val="00ED654B"/>
    <w:rsid w:val="00ED68A5"/>
    <w:rsid w:val="00EF09D7"/>
    <w:rsid w:val="00F00374"/>
    <w:rsid w:val="00F0429B"/>
    <w:rsid w:val="00F0566A"/>
    <w:rsid w:val="00F116FB"/>
    <w:rsid w:val="00F15EFC"/>
    <w:rsid w:val="00F24F1B"/>
    <w:rsid w:val="00F26D4A"/>
    <w:rsid w:val="00F334AE"/>
    <w:rsid w:val="00F34E43"/>
    <w:rsid w:val="00F4004B"/>
    <w:rsid w:val="00F43CCB"/>
    <w:rsid w:val="00F506A2"/>
    <w:rsid w:val="00F579F6"/>
    <w:rsid w:val="00F62318"/>
    <w:rsid w:val="00F6407B"/>
    <w:rsid w:val="00F652D2"/>
    <w:rsid w:val="00F65A04"/>
    <w:rsid w:val="00F84570"/>
    <w:rsid w:val="00F84FB8"/>
    <w:rsid w:val="00F8623F"/>
    <w:rsid w:val="00F866A6"/>
    <w:rsid w:val="00F95396"/>
    <w:rsid w:val="00FA1E1B"/>
    <w:rsid w:val="00FA329A"/>
    <w:rsid w:val="00FB0392"/>
    <w:rsid w:val="00FB49AE"/>
    <w:rsid w:val="00FB7129"/>
    <w:rsid w:val="00FB780A"/>
    <w:rsid w:val="00FD4962"/>
    <w:rsid w:val="00FD675F"/>
    <w:rsid w:val="00FD7BFB"/>
    <w:rsid w:val="00FE230B"/>
    <w:rsid w:val="00FE3CE7"/>
    <w:rsid w:val="00FE474D"/>
    <w:rsid w:val="00FF1C8C"/>
    <w:rsid w:val="00FF1F28"/>
    <w:rsid w:val="00FF3A16"/>
    <w:rsid w:val="00FF67A2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2F51541"/>
  <w15:docId w15:val="{7178BDF0-513F-6841-96EB-9D638229D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st">
    <w:name w:val="st"/>
    <w:rsid w:val="00B51FCA"/>
  </w:style>
  <w:style w:type="character" w:customStyle="1" w:styleId="highlight">
    <w:name w:val="highlight"/>
    <w:rsid w:val="00B51FCA"/>
  </w:style>
  <w:style w:type="paragraph" w:customStyle="1" w:styleId="para">
    <w:name w:val="para"/>
    <w:basedOn w:val="Normal"/>
    <w:rsid w:val="00A820B0"/>
    <w:pPr>
      <w:spacing w:before="100" w:beforeAutospacing="1" w:after="100" w:afterAutospacing="1"/>
    </w:pPr>
    <w:rPr>
      <w:rFonts w:ascii="Times" w:hAnsi="Times"/>
    </w:rPr>
  </w:style>
  <w:style w:type="table" w:styleId="LightShading">
    <w:name w:val="Light Shading"/>
    <w:basedOn w:val="TableNormal"/>
    <w:uiPriority w:val="60"/>
    <w:rsid w:val="00094056"/>
    <w:rPr>
      <w:rFonts w:ascii="Cambria" w:eastAsia="MS Mincho" w:hAnsi="Cambria" w:cs="Arial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930544"/>
  </w:style>
  <w:style w:type="paragraph" w:customStyle="1" w:styleId="EndNoteBibliographyTitle">
    <w:name w:val="EndNote Bibliography Title"/>
    <w:basedOn w:val="Normal"/>
    <w:link w:val="EndNoteBibliographyTitleChar"/>
    <w:rsid w:val="004E11B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1B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4E11BA"/>
    <w:pPr>
      <w:spacing w:line="360" w:lineRule="auto"/>
    </w:pPr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E11BA"/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E11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3C064E-F9B0-1347-AB6F-620112595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8</Words>
  <Characters>380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469</CharactersWithSpaces>
  <SharedDoc>false</SharedDoc>
  <HLinks>
    <vt:vector size="606" baseType="variant">
      <vt:variant>
        <vt:i4>4522046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5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5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4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2046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4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0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0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0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1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2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4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3473409</vt:i4>
      </vt:variant>
      <vt:variant>
        <vt:i4>266</vt:i4>
      </vt:variant>
      <vt:variant>
        <vt:i4>0</vt:i4>
      </vt:variant>
      <vt:variant>
        <vt:i4>5</vt:i4>
      </vt:variant>
      <vt:variant>
        <vt:lpwstr>http://beegle.esat.kuleuven.be/</vt:lpwstr>
      </vt:variant>
      <vt:variant>
        <vt:lpwstr/>
      </vt:variant>
      <vt:variant>
        <vt:i4>439097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6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98</vt:i4>
      </vt:variant>
      <vt:variant>
        <vt:i4>9</vt:i4>
      </vt:variant>
      <vt:variant>
        <vt:i4>0</vt:i4>
      </vt:variant>
      <vt:variant>
        <vt:i4>5</vt:i4>
      </vt:variant>
      <vt:variant>
        <vt:lpwstr>mailto:alessandra.bragonzi@hsr.it</vt:lpwstr>
      </vt:variant>
      <vt:variant>
        <vt:lpwstr/>
      </vt:variant>
      <vt:variant>
        <vt:i4>6160448</vt:i4>
      </vt:variant>
      <vt:variant>
        <vt:i4>6</vt:i4>
      </vt:variant>
      <vt:variant>
        <vt:i4>0</vt:i4>
      </vt:variant>
      <vt:variant>
        <vt:i4>5</vt:i4>
      </vt:variant>
      <vt:variant>
        <vt:lpwstr>mailto:lore.nicolaivan@hsr.it</vt:lpwstr>
      </vt:variant>
      <vt:variant>
        <vt:lpwstr/>
      </vt:variant>
      <vt:variant>
        <vt:i4>1638452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Bragonzi Alessandra</cp:lastModifiedBy>
  <cp:revision>8</cp:revision>
  <cp:lastPrinted>2018-07-09T13:52:00Z</cp:lastPrinted>
  <dcterms:created xsi:type="dcterms:W3CDTF">2019-08-02T11:56:00Z</dcterms:created>
  <dcterms:modified xsi:type="dcterms:W3CDTF">2019-12-19T08:39:00Z</dcterms:modified>
</cp:coreProperties>
</file>